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531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225"/>
        <w:gridCol w:w="812"/>
        <w:gridCol w:w="1219"/>
        <w:gridCol w:w="1422"/>
        <w:gridCol w:w="1134"/>
        <w:gridCol w:w="1134"/>
        <w:gridCol w:w="1186"/>
        <w:gridCol w:w="1083"/>
        <w:gridCol w:w="3117"/>
        <w:gridCol w:w="1490"/>
        <w:gridCol w:w="1490"/>
      </w:tblGrid>
      <w:tr w:rsidR="00A842FA" w:rsidRPr="00A843AB" w14:paraId="743CD4C0" w14:textId="77777777" w:rsidTr="00A00088">
        <w:trPr>
          <w:trHeight w:val="274"/>
        </w:trPr>
        <w:tc>
          <w:tcPr>
            <w:tcW w:w="1531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416140" w14:textId="32E051AF" w:rsidR="00A842FA" w:rsidRPr="00A843AB" w:rsidRDefault="00A842FA" w:rsidP="00B82A42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bookmarkStart w:id="0" w:name="_GoBack"/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Table </w:t>
            </w:r>
            <w:r w:rsidR="00D35395" w:rsidRPr="00A843AB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. Specific details of studies assessing plastic ingestion in fishes from 201</w:t>
            </w:r>
            <w:r w:rsidR="00D35395" w:rsidRPr="00A843AB">
              <w:rPr>
                <w:rFonts w:ascii="Times" w:hAnsi="Times" w:cs="Arial"/>
                <w:sz w:val="20"/>
                <w:szCs w:val="20"/>
                <w:lang w:val="en-GB"/>
              </w:rPr>
              <w:t>3</w:t>
            </w: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to 202</w:t>
            </w:r>
            <w:r w:rsidR="00D35395" w:rsidRPr="00A843AB">
              <w:rPr>
                <w:rFonts w:ascii="Times" w:hAnsi="Times" w:cs="Arial"/>
                <w:sz w:val="20"/>
                <w:szCs w:val="20"/>
                <w:lang w:val="en-GB"/>
              </w:rPr>
              <w:t>1</w:t>
            </w: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.</w:t>
            </w:r>
          </w:p>
        </w:tc>
      </w:tr>
      <w:tr w:rsidR="00A842FA" w:rsidRPr="00A843AB" w14:paraId="60401D67" w14:textId="77777777" w:rsidTr="005B3C57">
        <w:trPr>
          <w:trHeight w:val="635"/>
        </w:trPr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BAB75E" w14:textId="77777777" w:rsidR="00A842FA" w:rsidRPr="00A843AB" w:rsidRDefault="00A842FA" w:rsidP="00B82A42">
            <w:pPr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Referenc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198777" w14:textId="77777777" w:rsidR="00A842FA" w:rsidRPr="00A843AB" w:rsidRDefault="00A842FA" w:rsidP="00B82A42">
            <w:pPr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Group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6E8C71" w14:textId="77777777" w:rsidR="00A842FA" w:rsidRPr="00A843AB" w:rsidRDefault="00A842FA" w:rsidP="00B82A42">
            <w:pPr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Subgroup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0E84F9" w14:textId="77777777" w:rsidR="00A842FA" w:rsidRPr="00A843AB" w:rsidRDefault="00A842FA" w:rsidP="00B82A42">
            <w:pPr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Speci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101E99" w14:textId="77777777" w:rsidR="00A842FA" w:rsidRPr="00A843AB" w:rsidRDefault="00A842FA" w:rsidP="00B82A42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Number of specimens/% with plastic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729AC5" w14:textId="77777777" w:rsidR="00A842FA" w:rsidRPr="00A843AB" w:rsidRDefault="00A842FA" w:rsidP="00B82A42">
            <w:pPr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Location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A81A1C" w14:textId="77777777" w:rsidR="00A842FA" w:rsidRPr="00A843AB" w:rsidRDefault="00A842FA" w:rsidP="00B82A42">
            <w:pPr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Sample processing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E73E5" w14:textId="77777777" w:rsidR="00A842FA" w:rsidRPr="00A843AB" w:rsidRDefault="00A842FA" w:rsidP="00B82A42">
            <w:pPr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Analysis techniqu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B107B9" w14:textId="77777777" w:rsidR="00A842FA" w:rsidRPr="00A843AB" w:rsidRDefault="00A842FA" w:rsidP="00B82A42">
            <w:pPr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Type/size/color of plastics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2192E" w14:textId="77777777" w:rsidR="00A842FA" w:rsidRPr="00A843AB" w:rsidRDefault="00A842FA" w:rsidP="00B82A42">
            <w:pPr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Concentration (average per ind.)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0CAC6F" w14:textId="77777777" w:rsidR="00A842FA" w:rsidRPr="00A843AB" w:rsidRDefault="00A842FA" w:rsidP="00B82A42">
            <w:pPr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Contamination control (blanks)</w:t>
            </w:r>
          </w:p>
        </w:tc>
      </w:tr>
      <w:tr w:rsidR="005407ED" w:rsidRPr="00A843AB" w14:paraId="6E85A786" w14:textId="77777777" w:rsidTr="00A00088">
        <w:trPr>
          <w:trHeight w:val="635"/>
        </w:trPr>
        <w:tc>
          <w:tcPr>
            <w:tcW w:w="1233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19FA98" w14:textId="454B4942" w:rsidR="005407ED" w:rsidRPr="00A843AB" w:rsidRDefault="005407ED" w:rsidP="00B82A42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hinus canicula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AF7276" w14:textId="77777777" w:rsidR="005407ED" w:rsidRPr="00A843AB" w:rsidRDefault="005407ED" w:rsidP="00B82A42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3C6D928" w14:textId="77777777" w:rsidR="005407ED" w:rsidRPr="00A843AB" w:rsidRDefault="005407ED" w:rsidP="00B82A42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A842FA" w:rsidRPr="00A843AB" w14:paraId="7FAA270A" w14:textId="77777777" w:rsidTr="005B3C57">
        <w:trPr>
          <w:trHeight w:val="635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B4D4A8" w14:textId="335FB6E4" w:rsidR="00A842FA" w:rsidRPr="00A843AB" w:rsidRDefault="00A842FA" w:rsidP="00B82A42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bookmarkStart w:id="1" w:name="_Hlk54197749"/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Alomar et al., 202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4EFB83" w14:textId="77777777" w:rsidR="00A842FA" w:rsidRPr="00A843AB" w:rsidRDefault="00A842FA" w:rsidP="00B82A42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B139933" w14:textId="77777777" w:rsidR="00A842FA" w:rsidRPr="00A843AB" w:rsidRDefault="00A842FA" w:rsidP="00B82A42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9E8ED60" w14:textId="553A4816" w:rsidR="00A842FA" w:rsidRPr="00A843AB" w:rsidRDefault="00A842FA" w:rsidP="00B82A42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inhinus canicul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7E77063" w14:textId="4F1108B1" w:rsidR="00A842FA" w:rsidRPr="00A843AB" w:rsidRDefault="00A842FA" w:rsidP="00B82A42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3/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CF711C" w14:textId="78C1BF61" w:rsidR="00A842FA" w:rsidRPr="00A843AB" w:rsidRDefault="00A842FA" w:rsidP="00B82A42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Western Mediterranean Se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3335A3" w14:textId="65D2DA01" w:rsidR="00A842FA" w:rsidRPr="00A843AB" w:rsidRDefault="00A842FA" w:rsidP="00B82A42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gastrointestinal tracts 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9D685D" w14:textId="77777777" w:rsidR="00A842FA" w:rsidRPr="00A843AB" w:rsidRDefault="00A842FA" w:rsidP="00B82A42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9B96976" w14:textId="2046DCAD" w:rsidR="00A842FA" w:rsidRPr="00A843AB" w:rsidRDefault="00A842FA" w:rsidP="00B82A42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                  N.A.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0FBE1F" w14:textId="24D0ED19" w:rsidR="00A842FA" w:rsidRPr="00A843AB" w:rsidRDefault="00A842FA" w:rsidP="00B82A42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0</w:t>
            </w:r>
            <w:r w:rsidR="00301129" w:rsidRPr="00A843AB">
              <w:rPr>
                <w:rFonts w:ascii="Times" w:hAnsi="Times" w:cs="Arial"/>
                <w:color w:val="000000"/>
                <w:sz w:val="20"/>
                <w:szCs w:val="20"/>
              </w:rPr>
              <w:t>.08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FD4E1B" w14:textId="77777777" w:rsidR="00A842FA" w:rsidRPr="00A843AB" w:rsidRDefault="00A842FA" w:rsidP="00B82A42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bookmarkEnd w:id="1"/>
      <w:tr w:rsidR="00A842FA" w:rsidRPr="00A843AB" w14:paraId="7DA7CC2C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8A48B" w14:textId="3B61A95E" w:rsidR="00A842FA" w:rsidRPr="00A843AB" w:rsidRDefault="00301129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Bellas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 et al., 20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D305B" w14:textId="77777777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4CDF4" w14:textId="2D81C5E3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DDAA2" w14:textId="37CDEDE6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inhinus canic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9869F" w14:textId="5AC4E08A" w:rsidR="00A842FA" w:rsidRPr="00A843AB" w:rsidRDefault="00301129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72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>/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5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E285A" w14:textId="4F5EFADF" w:rsidR="00A842FA" w:rsidRPr="00A843AB" w:rsidRDefault="00301129" w:rsidP="00A842FA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Spanish Atlantic and Mediterranean coast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ECD13" w14:textId="6A33E452" w:rsidR="00A842FA" w:rsidRPr="00A843AB" w:rsidRDefault="00301129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omach conte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E4B3C" w14:textId="77777777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8EB7B" w14:textId="4905A9B2" w:rsidR="00A842FA" w:rsidRPr="00A843AB" w:rsidRDefault="00301129" w:rsidP="00A842FA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Microplastics (100%), Black (51%) &gt; Red (13%) &gt; Gray (12.70%) &gt; Blue (8.70%) &gt; Brown (6.30%) &gt; Green (4.20%) &gt; Pink (2.10%) &gt; Yellow (2%)</w:t>
            </w:r>
            <w:r w:rsidR="005765C9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, 0.38 – 3.1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E8761" w14:textId="28F4704B" w:rsidR="00A842FA" w:rsidRPr="00A843AB" w:rsidRDefault="00301129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C7456" w14:textId="6E5D7B16" w:rsidR="00A842FA" w:rsidRPr="00A843AB" w:rsidRDefault="00301129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A842FA" w:rsidRPr="00A843AB" w14:paraId="4B4C9110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0B862" w14:textId="6D20B82D" w:rsidR="00A842FA" w:rsidRPr="00A843AB" w:rsidRDefault="00301129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Capillo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 et al., 20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E5FF2" w14:textId="77777777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3804F" w14:textId="6B0472AA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E35C9" w14:textId="6C9B52BC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inhinus canic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226C0" w14:textId="35041CD5" w:rsidR="00A842FA" w:rsidRPr="00A843AB" w:rsidRDefault="00301129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2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>/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57F92" w14:textId="7457E787" w:rsidR="00A842FA" w:rsidRPr="00A843AB" w:rsidRDefault="00301129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outhern Tyrr</w:t>
            </w:r>
            <w:r w:rsidR="003E4271" w:rsidRPr="00A843AB">
              <w:rPr>
                <w:rFonts w:ascii="Times" w:hAnsi="Times" w:cs="Arial"/>
                <w:color w:val="000000"/>
                <w:sz w:val="20"/>
                <w:szCs w:val="20"/>
              </w:rPr>
              <w:t>h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enian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BEC7D" w14:textId="420AB899" w:rsidR="00A842FA" w:rsidRPr="00A843AB" w:rsidRDefault="00301129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igestive tract and gill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C5931" w14:textId="1C187F13" w:rsidR="00301129" w:rsidRPr="00A843AB" w:rsidRDefault="00A842FA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</w:t>
            </w:r>
            <w:r w:rsidR="00301129" w:rsidRPr="00A843AB">
              <w:rPr>
                <w:rFonts w:ascii="Times" w:hAnsi="Times" w:cs="Arial"/>
                <w:color w:val="000000"/>
                <w:sz w:val="20"/>
                <w:szCs w:val="20"/>
              </w:rPr>
              <w:t>, MicroRama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68837" w14:textId="650BE685" w:rsidR="00AE319A" w:rsidRPr="00A843AB" w:rsidRDefault="00301129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Macro</w:t>
            </w:r>
            <w:r w:rsidR="00AE319A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plastics (10%) &lt; Microplastics (90%), Fibers (100%), Black (80%) &gt; Red (20%), Others (50%) &gt; PP (31.25%) &gt; PA (12.5%) &gt; PE (6.25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47089" w14:textId="5D5DFFA5" w:rsidR="00A842FA" w:rsidRPr="00A843AB" w:rsidRDefault="00AE319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E0757" w14:textId="77777777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A842FA" w:rsidRPr="00A843AB" w14:paraId="6B46D6E5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5E169" w14:textId="64FA6094" w:rsidR="00A842FA" w:rsidRPr="00A843AB" w:rsidRDefault="0020690F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Mancia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 et al., 20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567BE" w14:textId="77777777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99B65" w14:textId="771BF3D6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B5473" w14:textId="1661BC0E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inhinus canic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382B0" w14:textId="6BCCCAFF" w:rsidR="00A842FA" w:rsidRPr="00A843AB" w:rsidRDefault="00C03D42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50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>/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97BA5" w14:textId="66EA7181" w:rsidR="00A842FA" w:rsidRPr="00A843AB" w:rsidRDefault="00C03D42" w:rsidP="00A842FA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Southern Sicili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93D64" w14:textId="4B114C09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digestive tract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4CDA4" w14:textId="241D19C4" w:rsidR="00A842FA" w:rsidRPr="00A843AB" w:rsidRDefault="007F2DE5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microscope and 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Rama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1DBC8" w14:textId="50FA41FD" w:rsidR="00A842FA" w:rsidRPr="00A843AB" w:rsidRDefault="00834D5F" w:rsidP="00A842FA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Macroplastic (8%) &lt; Microplastics (</w:t>
            </w:r>
            <w:r w:rsidR="007756B9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92%), Fibers (85.7%) &gt; </w:t>
            </w:r>
            <w:r w:rsidR="009C305C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Fragments (16.7%), Dark color (</w:t>
            </w:r>
            <w:r w:rsidR="006D1766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63.8%) &gt; Light color (21.7%) &gt;</w:t>
            </w:r>
            <w:r w:rsidR="0060474E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Transparent (14.5%)</w:t>
            </w:r>
            <w:r w:rsidR="005765C9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, 0.001-0.1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93AE8" w14:textId="3EB091C8" w:rsidR="00A842FA" w:rsidRPr="00A843AB" w:rsidRDefault="00205EEC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5B969" w14:textId="77777777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36252E" w:rsidRPr="00A843AB" w14:paraId="2C07B857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D219C" w14:textId="596C35E4" w:rsidR="0036252E" w:rsidRPr="00A843AB" w:rsidRDefault="0036252E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Morgan et al., 2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F3651" w14:textId="702A437A" w:rsidR="0036252E" w:rsidRPr="00A843AB" w:rsidRDefault="0036252E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37055" w14:textId="4C8C7304" w:rsidR="0036252E" w:rsidRPr="00A843AB" w:rsidRDefault="0036252E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93B7A" w14:textId="43253CB1" w:rsidR="0036252E" w:rsidRPr="00A843AB" w:rsidRDefault="0036252E" w:rsidP="00A842FA">
            <w:pPr>
              <w:spacing w:before="24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inhinus canic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BA5EA" w14:textId="5D3084F1" w:rsidR="0036252E" w:rsidRPr="00A843AB" w:rsidRDefault="00CC3727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00/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8DFBF" w14:textId="276D54D8" w:rsidR="0036252E" w:rsidRPr="00A843AB" w:rsidRDefault="00CC3727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West coast (UK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C5EC7" w14:textId="222FF50C" w:rsidR="0036252E" w:rsidRPr="00A843AB" w:rsidRDefault="00CC3727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omach and spiral val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CE192" w14:textId="04340D30" w:rsidR="0036252E" w:rsidRPr="00A843AB" w:rsidRDefault="000C64D7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65961" w14:textId="2635C72B" w:rsidR="0036252E" w:rsidRPr="00A843AB" w:rsidRDefault="00F3166E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Macroplastic (78.5%) &gt; Microplastic (</w:t>
            </w:r>
            <w:r w:rsidR="00FC0A88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21.5%), </w:t>
            </w:r>
            <w:r w:rsidR="00802F2B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Gray (46%) &gt; Orange (21%)</w:t>
            </w:r>
            <w:r w:rsidR="009F4BF1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&gt; White (14%) = Brown </w:t>
            </w:r>
            <w:r w:rsidR="00A65383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(</w:t>
            </w:r>
            <w:r w:rsidR="009F4BF1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14%)</w:t>
            </w:r>
            <w:r w:rsidR="00A65383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&gt; Green (5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FD90C" w14:textId="34DBF3AC" w:rsidR="0036252E" w:rsidRPr="00A843AB" w:rsidRDefault="00C43A36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N.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06701B" w14:textId="5FC15D73" w:rsidR="0036252E" w:rsidRPr="00A843AB" w:rsidRDefault="00C43A36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No</w:t>
            </w:r>
          </w:p>
        </w:tc>
      </w:tr>
      <w:tr w:rsidR="00A842FA" w:rsidRPr="00A843AB" w14:paraId="67411504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F02A9" w14:textId="51369E8E" w:rsidR="00A842FA" w:rsidRPr="00A843AB" w:rsidRDefault="005C3A0E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eves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 et al., 20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5BD6D" w14:textId="77777777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0C2A1" w14:textId="405E7C80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797FE" w14:textId="03E64EBC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inhinus canic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ECEA2" w14:textId="7C154315" w:rsidR="00A842FA" w:rsidRPr="00A843AB" w:rsidRDefault="005C3A0E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0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>/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9CAC8" w14:textId="6D89BD41" w:rsidR="00A842FA" w:rsidRPr="00A843AB" w:rsidRDefault="005C3A0E" w:rsidP="00A842FA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Coasts of Portugal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541C2" w14:textId="64BCDE9C" w:rsidR="00A842FA" w:rsidRPr="00A843AB" w:rsidRDefault="00BB4F45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omach Content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886EB" w14:textId="2AF30E48" w:rsidR="00A842FA" w:rsidRPr="00A843AB" w:rsidRDefault="000F01C8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µ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>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CBE3D" w14:textId="416485DC" w:rsidR="00A842FA" w:rsidRPr="00A843AB" w:rsidRDefault="00992675" w:rsidP="00A842FA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Fibers (83%) &gt; </w:t>
            </w:r>
            <w:r w:rsidR="006C2F8D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Fragments (</w:t>
            </w:r>
            <w:r w:rsidR="006B396C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17%)</w:t>
            </w:r>
            <w:r w:rsidR="002F35E2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.</w:t>
            </w:r>
            <w:r w:rsidR="005765C9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AB336B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0.217 - 4.81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AEDF9" w14:textId="0C9EF4E7" w:rsidR="00A842FA" w:rsidRPr="00A843AB" w:rsidRDefault="002F35E2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82BB2" w14:textId="3A4CA530" w:rsidR="00A842FA" w:rsidRPr="00A843AB" w:rsidRDefault="00A92FC3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A842FA" w:rsidRPr="00A843AB" w14:paraId="12382094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033FD" w14:textId="5CA8857B" w:rsidR="00A842FA" w:rsidRPr="00A843AB" w:rsidRDefault="002D3079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arton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 et al., 20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73C37" w14:textId="77777777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DD282" w14:textId="4893EA4B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1BED5" w14:textId="0A7748A8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inhinus canic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2EA03" w14:textId="33EA72C3" w:rsidR="00A842FA" w:rsidRPr="00A843AB" w:rsidRDefault="000E276C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2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>/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66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86004" w14:textId="3E6764B0" w:rsidR="00A842FA" w:rsidRPr="00A843AB" w:rsidRDefault="000E276C" w:rsidP="00A842FA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North-East Atlantic (UK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834A5" w14:textId="6649A0A2" w:rsidR="00A842FA" w:rsidRPr="00A843AB" w:rsidRDefault="002548CD" w:rsidP="00A842FA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D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igestive tract </w:t>
            </w:r>
            <w:r w:rsidR="00DC4CCD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and stomach conte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88ACF" w14:textId="5E911509" w:rsidR="00A842FA" w:rsidRPr="00A843AB" w:rsidRDefault="00ED597C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>microscope and 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2247A" w14:textId="47589E4D" w:rsidR="00A842FA" w:rsidRPr="00A843AB" w:rsidRDefault="00E03D38" w:rsidP="00A842FA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                   N.A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E5122" w14:textId="27A1F3BB" w:rsidR="00A842FA" w:rsidRPr="00A843AB" w:rsidRDefault="00E03D38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6B6615" w14:textId="77777777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A842FA" w:rsidRPr="00A843AB" w14:paraId="44C30514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68571" w14:textId="14374EF2" w:rsidR="00A842FA" w:rsidRPr="00A843AB" w:rsidRDefault="005B2317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éda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 et al., 2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0</w:t>
            </w:r>
            <w:r w:rsidR="00A23795" w:rsidRPr="00A843AB">
              <w:rPr>
                <w:rFonts w:ascii="Times" w:hAnsi="Times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9F1F4" w14:textId="77777777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43F66E" w14:textId="77777777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1BD2A" w14:textId="387AE9BB" w:rsidR="00A842FA" w:rsidRPr="00A843AB" w:rsidRDefault="000959EC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inhinus canic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2E0FB" w14:textId="020F68F0" w:rsidR="00A842FA" w:rsidRPr="00A843AB" w:rsidRDefault="00167FDB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7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>/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DC62A" w14:textId="354A2864" w:rsidR="00A842FA" w:rsidRPr="00A843AB" w:rsidRDefault="00167FDB" w:rsidP="00A842FA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Tyrrhenian Sea</w:t>
            </w:r>
            <w:r w:rsidR="00341043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(Italy</w:t>
            </w:r>
            <w:r w:rsidR="005A2B4F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80FF3" w14:textId="5C18BFF8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digestive tract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8BD30" w14:textId="7F95B977" w:rsidR="00A842FA" w:rsidRPr="00A843AB" w:rsidRDefault="00167FDB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</w:t>
            </w:r>
            <w:r w:rsidR="00A842FA" w:rsidRPr="00A843AB">
              <w:rPr>
                <w:rFonts w:ascii="Times" w:hAnsi="Times" w:cs="Arial"/>
                <w:color w:val="000000"/>
                <w:sz w:val="20"/>
                <w:szCs w:val="20"/>
              </w:rPr>
              <w:t>microscope and 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EA119" w14:textId="1032B00A" w:rsidR="00A842FA" w:rsidRPr="00A843AB" w:rsidRDefault="00707DDA" w:rsidP="00A842FA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Macroplastic (36</w:t>
            </w:r>
            <w:r w:rsidR="00D0718F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%) &gt; Microplastic (64%), </w:t>
            </w:r>
            <w:r w:rsidR="00117512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Foam (40%) &gt; Fibers</w:t>
            </w:r>
            <w:r w:rsidR="006C3BB1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, Fragments, Others (20%), </w:t>
            </w:r>
            <w:r w:rsidR="0095084A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White (60%)</w:t>
            </w:r>
            <w:r w:rsidR="00FE180E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&gt; </w:t>
            </w:r>
            <w:r w:rsidR="00EF6124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Brown (20%) </w:t>
            </w:r>
            <w:r w:rsidR="00E220D7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= </w:t>
            </w:r>
            <w:r w:rsidR="00EF6124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transparent (</w:t>
            </w:r>
            <w:r w:rsidR="00E220D7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20</w:t>
            </w:r>
            <w:r w:rsidR="00EF6124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%)</w:t>
            </w:r>
            <w:r w:rsidR="00E220D7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, PS (</w:t>
            </w:r>
            <w:r w:rsidR="00E05C8E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40%) </w:t>
            </w:r>
            <w:r w:rsidR="000A4FAE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&gt;</w:t>
            </w:r>
            <w:r w:rsidR="00E05C8E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PP (20%) </w:t>
            </w:r>
            <w:r w:rsidR="000A4FAE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=</w:t>
            </w:r>
            <w:r w:rsidR="00E05C8E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PA (20%) </w:t>
            </w:r>
            <w:r w:rsidR="000A4FAE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= PE (20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6FA93" w14:textId="0435F805" w:rsidR="00A842FA" w:rsidRPr="00A843AB" w:rsidRDefault="002D041C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79F9C" w14:textId="77777777" w:rsidR="00A842FA" w:rsidRPr="00A843AB" w:rsidRDefault="00A842FA" w:rsidP="00A842FA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20F4C" w:rsidRPr="00A843AB" w14:paraId="7F8D399F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6AF34" w14:textId="09D770C7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mith, L. E., 2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C16AF" w14:textId="77777777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F2BA3" w14:textId="77777777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9F3FE" w14:textId="7724F74A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inhinus canic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20B4" w14:textId="2AACF7FE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0/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D7387" w14:textId="59952519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North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5EF98" w14:textId="14624572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omach and spiral valve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653CC2" w14:textId="6CF854B1" w:rsidR="00120F4C" w:rsidRPr="00A843AB" w:rsidRDefault="006E266A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</w:t>
            </w:r>
            <w:r w:rsidR="00120F4C"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microscope 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8D491" w14:textId="6E430E05" w:rsidR="00120F4C" w:rsidRPr="00A843AB" w:rsidRDefault="00C33552" w:rsidP="00120F4C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Macroplastic (66%)</w:t>
            </w:r>
            <w:r w:rsidR="00E60125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&gt; Microplastic (33%), Fibers (33%) = </w:t>
            </w:r>
            <w:r w:rsidR="009C2D01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Beads (33%) = Fragments (33%)</w:t>
            </w:r>
            <w:r w:rsidR="000C4A86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, 1.5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5F7C58" w14:textId="5CDD2D5B" w:rsidR="00120F4C" w:rsidRPr="00A843AB" w:rsidRDefault="005A4DD6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20241" w14:textId="16655E0B" w:rsidR="00120F4C" w:rsidRPr="00A843AB" w:rsidRDefault="00593A6A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F6539C" w:rsidRPr="00A843AB" w14:paraId="5804559A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EA2AB" w14:textId="71CFD9C5" w:rsidR="00F6539C" w:rsidRPr="00A843AB" w:rsidRDefault="00F6539C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udy site. 2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350E3" w14:textId="7CAAB466" w:rsidR="00F6539C" w:rsidRPr="00A843AB" w:rsidRDefault="00F6539C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FB57" w14:textId="28D54100" w:rsidR="00F6539C" w:rsidRPr="00A843AB" w:rsidRDefault="00F6539C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12181" w14:textId="2F9BCD07" w:rsidR="00F6539C" w:rsidRPr="00A843AB" w:rsidRDefault="00F6539C" w:rsidP="00120F4C">
            <w:pPr>
              <w:spacing w:before="24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inhinus canicu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F3718" w14:textId="685D70DD" w:rsidR="00F6539C" w:rsidRPr="00A843AB" w:rsidRDefault="008A480A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51/</w:t>
            </w:r>
            <w:r w:rsidR="00BC6C4A" w:rsidRPr="00A843AB">
              <w:rPr>
                <w:rFonts w:ascii="Times" w:hAnsi="Times" w:cs="Arial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1567A" w14:textId="2876B8E2" w:rsidR="00F6539C" w:rsidRPr="00A843AB" w:rsidRDefault="002B35A9" w:rsidP="00120F4C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Alboran </w:t>
            </w:r>
            <w:r w:rsidR="00574499" w:rsidRPr="00A843AB">
              <w:rPr>
                <w:rFonts w:ascii="Times" w:hAnsi="Times" w:cs="Arial"/>
                <w:sz w:val="20"/>
                <w:szCs w:val="20"/>
                <w:lang w:val="en-GB"/>
              </w:rPr>
              <w:t>S</w:t>
            </w: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ea</w:t>
            </w:r>
            <w:r w:rsidR="00574499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(NW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FF8073" w14:textId="212FE803" w:rsidR="00F6539C" w:rsidRPr="00A843AB" w:rsidRDefault="00574499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FBED3" w14:textId="3CFA0B66" w:rsidR="00F6539C" w:rsidRPr="00A843AB" w:rsidRDefault="005B3C57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Digestion, </w:t>
            </w:r>
            <w:r w:rsidR="00574499"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</w:t>
            </w:r>
            <w:r w:rsidR="00701B9D"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 and 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89903" w14:textId="290E1A53" w:rsidR="00F6539C" w:rsidRPr="00A843AB" w:rsidRDefault="00C43E25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Macroplastics (</w:t>
            </w:r>
            <w:r w:rsidR="005E7DB0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60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%)</w:t>
            </w:r>
            <w:r w:rsidR="005E7DB0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&gt; Microplastics (40%)</w:t>
            </w:r>
            <w:r w:rsidR="00D04D16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, </w:t>
            </w:r>
            <w:r w:rsidR="00AD413B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Fibers (100%), </w:t>
            </w:r>
            <w:r w:rsidR="007F6033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Black</w:t>
            </w:r>
            <w:r w:rsidR="007A5073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= Blue (4</w:t>
            </w:r>
            <w:r w:rsidR="005700C8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2.86%) &gt; Orange (</w:t>
            </w:r>
            <w:r w:rsidR="0004558E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14.29%), </w:t>
            </w:r>
            <w:r w:rsidR="001F2FFB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Cellulose (60%) &gt; PVC = PU (20%)</w:t>
            </w:r>
            <w:r w:rsidR="00C00CEF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,</w:t>
            </w:r>
            <w:r w:rsidR="000C4A86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C00CEF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1.037 – 11.18 </w:t>
            </w:r>
            <w:r w:rsidR="00C00CEF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lastRenderedPageBreak/>
              <w:t>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30BBD" w14:textId="1AD9F1FE" w:rsidR="00F6539C" w:rsidRPr="00A843AB" w:rsidRDefault="00F23912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lastRenderedPageBreak/>
              <w:t>0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6310B" w14:textId="0B0E3226" w:rsidR="00F6539C" w:rsidRPr="00A843AB" w:rsidRDefault="005B3C57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120F4C" w:rsidRPr="00A843AB" w14:paraId="0C429F45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right w:val="nil"/>
            </w:tcBorders>
            <w:vAlign w:val="bottom"/>
          </w:tcPr>
          <w:p w14:paraId="67E889F0" w14:textId="751D2D0C" w:rsidR="00120F4C" w:rsidRPr="00A843AB" w:rsidRDefault="004A4138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Valente</w:t>
            </w:r>
            <w:r w:rsidR="00120F4C"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 et al., 2019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vAlign w:val="bottom"/>
          </w:tcPr>
          <w:p w14:paraId="5F009BB8" w14:textId="77777777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bottom"/>
          </w:tcPr>
          <w:p w14:paraId="3562D263" w14:textId="12763E66" w:rsidR="00120F4C" w:rsidRPr="00A843AB" w:rsidRDefault="004A4138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bottom"/>
          </w:tcPr>
          <w:p w14:paraId="2B2DF310" w14:textId="23F7BA9F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inhinus canicul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CD27126" w14:textId="110A243E" w:rsidR="00120F4C" w:rsidRPr="00A843AB" w:rsidRDefault="005A2B4F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30</w:t>
            </w:r>
            <w:r w:rsidR="00120F4C" w:rsidRPr="00A843AB">
              <w:rPr>
                <w:rFonts w:ascii="Times" w:hAnsi="Times" w:cs="Arial"/>
                <w:color w:val="000000"/>
                <w:sz w:val="20"/>
                <w:szCs w:val="20"/>
              </w:rPr>
              <w:t>/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66.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504B8B75" w14:textId="0BF20308" w:rsidR="00120F4C" w:rsidRPr="00A843AB" w:rsidRDefault="005A2B4F" w:rsidP="00120F4C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Tyrrhenian Sea (Italy)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bottom"/>
          </w:tcPr>
          <w:p w14:paraId="7D31DA5F" w14:textId="4C544DF6" w:rsidR="00120F4C" w:rsidRPr="00A843AB" w:rsidRDefault="005A2B4F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bottom"/>
          </w:tcPr>
          <w:p w14:paraId="7C936AAA" w14:textId="37152117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TIR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bottom"/>
          </w:tcPr>
          <w:p w14:paraId="3E6FFB36" w14:textId="610284C0" w:rsidR="00120F4C" w:rsidRPr="00A843AB" w:rsidRDefault="001C4446" w:rsidP="00120F4C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Fibers (</w:t>
            </w:r>
            <w:r w:rsidR="003148D4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85.7%) &gt; Fragments (9.3) &gt;</w:t>
            </w:r>
            <w:r w:rsidR="00762E55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Films (3.5%) &gt; Pellets (1.6%), </w:t>
            </w:r>
            <w:r w:rsidR="00FC624C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Dark Color</w:t>
            </w:r>
            <w:r w:rsidR="00BA60D4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(69.20%) &gt; </w:t>
            </w:r>
            <w:r w:rsidR="00D97AF3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Light color (22.80%)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bottom"/>
          </w:tcPr>
          <w:p w14:paraId="69051F68" w14:textId="2D322C86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,</w:t>
            </w:r>
            <w:r w:rsidR="00D97AF3" w:rsidRPr="00A843AB">
              <w:rPr>
                <w:rFonts w:ascii="Times" w:hAnsi="Times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bottom"/>
          </w:tcPr>
          <w:p w14:paraId="0492BBFE" w14:textId="77777777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20F4C" w:rsidRPr="00A843AB" w14:paraId="5E334EDD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E4E30B" w14:textId="4C863747" w:rsidR="00120F4C" w:rsidRPr="00A843AB" w:rsidRDefault="004A4138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Valente</w:t>
            </w:r>
            <w:r w:rsidR="00120F4C"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 et al., 20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E71A0D" w14:textId="77777777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DF44B5" w14:textId="2B2D6C1A" w:rsidR="00120F4C" w:rsidRPr="00A843AB" w:rsidRDefault="004A4138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5BA160" w14:textId="1387B187" w:rsidR="00120F4C" w:rsidRPr="00A843AB" w:rsidRDefault="00EC1FB8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yliorinhinus canicu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4AE6F8" w14:textId="549306C7" w:rsidR="00120F4C" w:rsidRPr="00A843AB" w:rsidRDefault="00CD673A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33</w:t>
            </w:r>
            <w:r w:rsidR="00120F4C" w:rsidRPr="00A843AB">
              <w:rPr>
                <w:rFonts w:ascii="Times" w:hAnsi="Times" w:cs="Arial"/>
                <w:color w:val="000000"/>
                <w:sz w:val="20"/>
                <w:szCs w:val="20"/>
              </w:rPr>
              <w:t>/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F8BA51D" w14:textId="3D996BE3" w:rsidR="00120F4C" w:rsidRPr="00A843AB" w:rsidRDefault="00CD673A" w:rsidP="00120F4C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Tyrrhenian coast of central Italy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4A2E63" w14:textId="4BDCB7A2" w:rsidR="00120F4C" w:rsidRPr="00A843AB" w:rsidRDefault="006C1D9F" w:rsidP="00120F4C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E278B0" w14:textId="5CF9DEF8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Stereomicroscope, and </w:t>
            </w:r>
            <w:r w:rsidR="006C1D9F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ATR-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FTIR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63CC0EB" w14:textId="19AC73A2" w:rsidR="00120F4C" w:rsidRPr="00A843AB" w:rsidRDefault="00B34319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lms (100%), P</w:t>
            </w:r>
            <w:r w:rsidR="00410697" w:rsidRPr="00A843AB">
              <w:rPr>
                <w:rFonts w:ascii="Times" w:hAnsi="Times" w:cs="Arial"/>
                <w:color w:val="000000"/>
                <w:sz w:val="20"/>
                <w:szCs w:val="20"/>
              </w:rPr>
              <w:t>P (100%)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C1CE0F" w14:textId="1442A100" w:rsidR="00120F4C" w:rsidRPr="00A843AB" w:rsidRDefault="00410697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D0B1BB8" w14:textId="77777777" w:rsidR="00120F4C" w:rsidRPr="00A843AB" w:rsidRDefault="00120F4C" w:rsidP="00120F4C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D51400" w:rsidRPr="00A843AB" w14:paraId="23EED59B" w14:textId="77777777" w:rsidTr="005B3C57">
        <w:trPr>
          <w:trHeight w:val="635"/>
        </w:trPr>
        <w:tc>
          <w:tcPr>
            <w:tcW w:w="581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ECD146" w14:textId="2F256199" w:rsidR="00D51400" w:rsidRPr="00A843AB" w:rsidRDefault="00D51400" w:rsidP="00120F4C">
            <w:pPr>
              <w:spacing w:before="24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25647C" w14:textId="77777777" w:rsidR="00D51400" w:rsidRPr="00A843AB" w:rsidRDefault="00D51400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8CE520" w14:textId="77777777" w:rsidR="00D51400" w:rsidRPr="00A843AB" w:rsidRDefault="00D51400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3EF509" w14:textId="77777777" w:rsidR="00D51400" w:rsidRPr="00A843AB" w:rsidRDefault="00D51400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4B3036" w14:textId="77777777" w:rsidR="00D51400" w:rsidRPr="00A843AB" w:rsidRDefault="00D51400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856E92" w14:textId="77777777" w:rsidR="00D51400" w:rsidRPr="00A843AB" w:rsidRDefault="00D51400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0EFA08C" w14:textId="77777777" w:rsidR="00D51400" w:rsidRPr="00A843AB" w:rsidRDefault="00D51400" w:rsidP="00120F4C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111666" w:rsidRPr="00A843AB" w14:paraId="4EDA86D5" w14:textId="77777777" w:rsidTr="005B3C57">
        <w:trPr>
          <w:trHeight w:val="635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1655936" w14:textId="771D443D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222222"/>
                <w:sz w:val="20"/>
                <w:szCs w:val="20"/>
              </w:rPr>
              <w:t>Anastasopoulou et al. 2018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1C6028" w14:textId="77777777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3A1BBF7" w14:textId="75635AEC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B4DFF9" w14:textId="529CDC99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014D36" w14:textId="1C34B224" w:rsidR="00111666" w:rsidRPr="00A843AB" w:rsidRDefault="003401CB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48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FC1743" w14:textId="1BA028BC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rth Adriatic Se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154EEA" w14:textId="29811AA2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Stomach and intestine conten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E813E39" w14:textId="1A1A9D8E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3CFB08" w14:textId="3305EC11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1773228" w14:textId="3B3A086F" w:rsidR="00111666" w:rsidRPr="00A843AB" w:rsidRDefault="003B6E0C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CBF09C" w14:textId="7E7A2AF0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11666" w:rsidRPr="00A843AB" w14:paraId="24CB1B4F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38474" w14:textId="17E8C254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222222"/>
                <w:sz w:val="20"/>
                <w:szCs w:val="20"/>
              </w:rPr>
              <w:t>Anastasopoulou et al. 2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D1F45" w14:textId="77777777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57EB2" w14:textId="525DBD41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A4A55" w14:textId="17FA03D6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26649" w14:textId="6132DDC1" w:rsidR="00111666" w:rsidRPr="00A843AB" w:rsidRDefault="00DA742C" w:rsidP="00111666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50/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ADC55" w14:textId="54EE345A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outh Adriatic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36C3D" w14:textId="45F66D5A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Stomach and intestine conte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C454F" w14:textId="4DBEDA36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BF026" w14:textId="668C64DA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88C70" w14:textId="418F76A7" w:rsidR="00111666" w:rsidRPr="00A843AB" w:rsidRDefault="003B6E0C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08C16" w14:textId="7420D941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11666" w:rsidRPr="00A843AB" w14:paraId="10499895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36E28" w14:textId="11ED3986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222222"/>
                <w:sz w:val="20"/>
                <w:szCs w:val="20"/>
              </w:rPr>
              <w:t>Anastasopoulou et al. 2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5C0D0" w14:textId="77777777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29B97" w14:textId="33A5485C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D7DA41" w14:textId="4642092F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CC6C2" w14:textId="4BC18A67" w:rsidR="00111666" w:rsidRPr="00A843AB" w:rsidRDefault="00DA742C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75/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1BD78" w14:textId="37458463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E Ionian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E78E4" w14:textId="0EF4CF38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Stomach and intestine conte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08390" w14:textId="25A42D2B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4291E" w14:textId="58CCB104" w:rsidR="00111666" w:rsidRPr="00A843AB" w:rsidRDefault="00F1180D" w:rsidP="00111666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Macroplastics (33%)</w:t>
            </w:r>
            <w:r w:rsidR="00F34E6A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&lt; Microplastics (67%), Fibers (78%) &gt; </w:t>
            </w:r>
            <w:r w:rsidR="004C3CA4" w:rsidRPr="00A843AB">
              <w:rPr>
                <w:rFonts w:ascii="Times" w:hAnsi="Times" w:cs="Arial"/>
                <w:sz w:val="20"/>
                <w:szCs w:val="20"/>
                <w:lang w:val="en-GB"/>
              </w:rPr>
              <w:t>Films (11%) = Beads (11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A3CD7" w14:textId="134E34B2" w:rsidR="00111666" w:rsidRPr="00A843AB" w:rsidRDefault="003B6E0C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.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CCEE2" w14:textId="24F28AE7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11666" w:rsidRPr="00A843AB" w14:paraId="00AF6793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F55DB" w14:textId="1058A0D6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Avio et al. 2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DA892" w14:textId="77777777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8C62D" w14:textId="324E21BD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77DB9" w14:textId="08DC2F5F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EDFB9" w14:textId="64680096" w:rsidR="00111666" w:rsidRPr="00A843AB" w:rsidRDefault="00DA742C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0/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99AEC" w14:textId="41A20583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thern Adriatic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90204" w14:textId="7D9FBF19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F025D" w14:textId="226C0B2C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μ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A5206" w14:textId="1E708F11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697868" w14:textId="39325524" w:rsidR="00111666" w:rsidRPr="00A843AB" w:rsidRDefault="003B6E0C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D31E2" w14:textId="0C34FDC0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11666" w:rsidRPr="00A843AB" w14:paraId="336D238A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515EB" w14:textId="452C716B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Avio et al. 2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6CCF3" w14:textId="77777777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18BA6" w14:textId="5FDF415D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47456F" w14:textId="06DE8309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F7CE8" w14:textId="1EB9480B" w:rsidR="00111666" w:rsidRPr="00A843AB" w:rsidRDefault="00DA742C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0/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791FF" w14:textId="288EBB0C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Central Adriatic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8A294" w14:textId="7F5063C3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1D16C" w14:textId="52BCCE6B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μ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BE4EB" w14:textId="5E2DCF24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9C631" w14:textId="6348279F" w:rsidR="00111666" w:rsidRPr="00A843AB" w:rsidRDefault="003B6E0C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4.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50FD4" w14:textId="77777777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11666" w:rsidRPr="00A843AB" w14:paraId="28EC6D2D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31C8" w14:textId="2CCBC78F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Avio et al. 2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7BEE3" w14:textId="77777777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306C6" w14:textId="0852BEE7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79A98" w14:textId="6E637472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289B1" w14:textId="4F50C38D" w:rsidR="00111666" w:rsidRPr="00A843AB" w:rsidRDefault="00822A14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8/37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933C0" w14:textId="57926990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outhern Adriatic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32EAE" w14:textId="6C600D19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2B28F" w14:textId="4E88219E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μ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900C6" w14:textId="53BDE817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F8A30" w14:textId="63802A8F" w:rsidR="00111666" w:rsidRPr="00A843AB" w:rsidRDefault="00D54387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5409B" w14:textId="3E97CEA8" w:rsidR="00111666" w:rsidRPr="00A843AB" w:rsidRDefault="00111666" w:rsidP="00111666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1C45C9" w:rsidRPr="00A843AB" w14:paraId="0757FFA5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51C49" w14:textId="2010EF3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Bellas et al. 201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AD431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B3411" w14:textId="608466E6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948F7" w14:textId="0E4DE241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10EF0" w14:textId="7A5AC563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28/18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6D38C" w14:textId="44C680CE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Spanish Atlantic and Mediterranean coast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E6AD7" w14:textId="20C6B77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omach conte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590CC" w14:textId="080BC6C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Stereoscopic microscop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0C204" w14:textId="3C0F5E96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Microplastics (100%), Black (51%) &gt; Red (13%) &gt; Gray (12.70%) &gt; Blue (8.70%) &gt; Brown (6.30%) &gt; Green (4.20%) &gt; Pink (2.10%) &gt; Yellow (2%)</w:t>
            </w:r>
            <w:r w:rsidR="008F023C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0.38 – 3.1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00079" w14:textId="204A6BB1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F06E2" w14:textId="0518407C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4E6B62A4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71403" w14:textId="1F6F112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Capillo et al. 2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7A457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84AA3" w14:textId="25ADD3AC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42F6D" w14:textId="215C734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C3BC5" w14:textId="53B4DCC6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1/46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7DBFDE" w14:textId="01CA6C82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outhern Tyrrhenian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6968A" w14:textId="0D05314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 and gills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A25BF" w14:textId="73B6EB18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μRaman and ATR-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C6BC5F" w14:textId="7992D057" w:rsidR="001C45C9" w:rsidRPr="00A843AB" w:rsidRDefault="00B61191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Microplastics (100%), Fibers (100%), </w:t>
            </w:r>
            <w:r w:rsidR="00EE2891" w:rsidRPr="00A843AB">
              <w:rPr>
                <w:rFonts w:ascii="Times" w:hAnsi="Times" w:cs="Arial"/>
                <w:sz w:val="20"/>
                <w:szCs w:val="20"/>
                <w:lang w:val="en-GB"/>
              </w:rPr>
              <w:t>Black (</w:t>
            </w: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100%)</w:t>
            </w:r>
            <w:r w:rsidR="0074470F" w:rsidRPr="00A843AB">
              <w:rPr>
                <w:rFonts w:ascii="Times" w:hAnsi="Times" w:cs="Arial"/>
                <w:sz w:val="20"/>
                <w:szCs w:val="20"/>
                <w:lang w:val="en-GB"/>
              </w:rPr>
              <w:t>, PP (</w:t>
            </w:r>
            <w:r w:rsidR="007A57BB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31.25%) = Others (31.25) &gt; </w:t>
            </w:r>
            <w:r w:rsidR="004B212F" w:rsidRPr="00A843AB">
              <w:rPr>
                <w:rFonts w:ascii="Times" w:hAnsi="Times" w:cs="Arial"/>
                <w:sz w:val="20"/>
                <w:szCs w:val="20"/>
                <w:lang w:val="en-GB"/>
              </w:rPr>
              <w:t>PA (</w:t>
            </w:r>
            <w:r w:rsidR="00D21EAB" w:rsidRPr="00A843AB">
              <w:rPr>
                <w:rFonts w:ascii="Times" w:hAnsi="Times" w:cs="Arial"/>
                <w:sz w:val="20"/>
                <w:szCs w:val="20"/>
                <w:lang w:val="en-GB"/>
              </w:rPr>
              <w:t>18.25</w:t>
            </w:r>
            <w:r w:rsidR="006E4257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4B212F" w:rsidRPr="00A843AB">
              <w:rPr>
                <w:rFonts w:ascii="Times" w:hAnsi="Times" w:cs="Arial"/>
                <w:sz w:val="20"/>
                <w:szCs w:val="20"/>
                <w:lang w:val="en-GB"/>
              </w:rPr>
              <w:t>%)</w:t>
            </w:r>
            <w:r w:rsidR="00CF11C1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&gt;</w:t>
            </w:r>
            <w:r w:rsidR="002B1AE3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PE (6</w:t>
            </w:r>
            <w:r w:rsidR="00842D8A" w:rsidRPr="00A843AB">
              <w:rPr>
                <w:rFonts w:ascii="Times" w:hAnsi="Times" w:cs="Arial"/>
                <w:sz w:val="20"/>
                <w:szCs w:val="20"/>
                <w:lang w:val="en-GB"/>
              </w:rPr>
              <w:t>.25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553E4" w14:textId="699FC31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02154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6D456E06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4003A" w14:textId="1C17E46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igka et al. 2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971F4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5A961" w14:textId="0757788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FE54E" w14:textId="05CE23C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C8680" w14:textId="1C34B9B1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5/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0B9F0" w14:textId="2BC73C83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rthern ionian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9F312" w14:textId="1649809E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ECCEF" w14:textId="1FAEA40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, FT-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8CD07" w14:textId="321604C9" w:rsidR="001C45C9" w:rsidRPr="00A843AB" w:rsidRDefault="00CF219B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Fragments</w:t>
            </w:r>
            <w:r w:rsidR="00CB5AEF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(83</w:t>
            </w:r>
            <w:r w:rsidR="007D35D6" w:rsidRPr="00A843AB">
              <w:rPr>
                <w:rFonts w:ascii="Times" w:hAnsi="Times" w:cs="Arial"/>
                <w:sz w:val="20"/>
                <w:szCs w:val="20"/>
                <w:lang w:val="en-GB"/>
              </w:rPr>
              <w:t>.3%) &gt; Fibers (17.7),</w:t>
            </w:r>
            <w:r w:rsidR="0065558F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Blue (50%) &gt; Pink (40%) &gt;</w:t>
            </w:r>
            <w:r w:rsidR="0031192C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Green (10%), PE (30%) &gt; </w:t>
            </w:r>
            <w:r w:rsidR="00494B07" w:rsidRPr="00A843AB">
              <w:rPr>
                <w:rFonts w:ascii="Times" w:hAnsi="Times" w:cs="Arial"/>
                <w:sz w:val="20"/>
                <w:szCs w:val="20"/>
                <w:lang w:val="en-GB"/>
              </w:rPr>
              <w:t>PP (20%) = Others (20%)</w:t>
            </w:r>
            <w:r w:rsidR="00071893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E708A2" w:rsidRPr="00A843AB">
              <w:rPr>
                <w:rFonts w:ascii="Times" w:hAnsi="Times" w:cs="Arial"/>
                <w:sz w:val="20"/>
                <w:szCs w:val="20"/>
                <w:lang w:val="en-GB"/>
              </w:rPr>
              <w:t>&gt; PS (10%)</w:t>
            </w:r>
            <w:r w:rsidR="00AE2C71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= PET (10%)</w:t>
            </w:r>
            <w:r w:rsidR="008F023C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3865CC" w:rsidRPr="00A843AB">
              <w:rPr>
                <w:rFonts w:ascii="Times" w:hAnsi="Times" w:cs="Arial"/>
                <w:sz w:val="20"/>
                <w:szCs w:val="20"/>
                <w:lang w:val="en-GB"/>
              </w:rPr>
              <w:t>0.048 – 0.8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E8E71" w14:textId="65D31618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 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B3322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53C500E3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AD1BF" w14:textId="051B7F6F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Giani et al. 2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D3FB7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21338" w14:textId="4BA493B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8069D" w14:textId="38CE3FA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28284" w14:textId="0569B38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32/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5C564" w14:textId="01F7835F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Eastern Sicil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25316" w14:textId="24294CF6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A50F3" w14:textId="33328F0C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071F0" w14:textId="71CC7849" w:rsidR="001C45C9" w:rsidRPr="00A843AB" w:rsidRDefault="00BC757C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Microplastics (</w:t>
            </w:r>
            <w:r w:rsidR="003611CB" w:rsidRPr="00A843AB">
              <w:rPr>
                <w:rFonts w:ascii="Times" w:hAnsi="Times" w:cs="Arial"/>
                <w:sz w:val="20"/>
                <w:szCs w:val="20"/>
                <w:lang w:val="en-GB"/>
              </w:rPr>
              <w:t>66%</w:t>
            </w: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)</w:t>
            </w:r>
            <w:r w:rsidR="003611CB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&gt; Macroplastics (19%)</w:t>
            </w:r>
            <w:r w:rsidR="003E393C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, </w:t>
            </w:r>
            <w:r w:rsidR="00DD6733" w:rsidRPr="00A843AB">
              <w:rPr>
                <w:rFonts w:ascii="Times" w:hAnsi="Times" w:cs="Arial"/>
                <w:sz w:val="20"/>
                <w:szCs w:val="20"/>
                <w:lang w:val="en-GB"/>
              </w:rPr>
              <w:t>Fibres (44%) &gt; Fragments (</w:t>
            </w:r>
            <w:r w:rsidR="00DE72BB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32%) &gt; Films (24%), </w:t>
            </w:r>
            <w:r w:rsidR="00653018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Blue (36%) &gt; Black (25%) &gt; </w:t>
            </w:r>
            <w:r w:rsidR="00354C9A" w:rsidRPr="00A843AB">
              <w:rPr>
                <w:rFonts w:ascii="Times" w:hAnsi="Times" w:cs="Arial"/>
                <w:sz w:val="20"/>
                <w:szCs w:val="20"/>
                <w:lang w:val="en-GB"/>
              </w:rPr>
              <w:t>White (21%) &gt; Transparent (14%) &gt; Red (4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FE119" w14:textId="0833FBC8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 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B5EE9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6753407C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FE20D" w14:textId="620FC805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Gündoğdu et al. 2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FE18B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C5CA6" w14:textId="5AAA9A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B2D43" w14:textId="4DE9B851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43ED3" w14:textId="6DA1269C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63/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3B1C8A" w14:textId="76F58FEB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Turkish coas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2A596" w14:textId="71FDE3B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741F6" w14:textId="51CBFCA8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Stereomicroscope, Raman 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A455E" w14:textId="381ABAF4" w:rsidR="001C45C9" w:rsidRPr="00A843AB" w:rsidRDefault="00A91144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Microplastics (100%), </w:t>
            </w:r>
            <w:r w:rsidR="00C02D41" w:rsidRPr="00A843AB">
              <w:rPr>
                <w:rFonts w:ascii="Times" w:hAnsi="Times" w:cs="Arial"/>
                <w:sz w:val="20"/>
                <w:szCs w:val="20"/>
                <w:lang w:val="en-GB"/>
              </w:rPr>
              <w:t>Fibers (53.6%) &gt; Fragments (46.4%)</w:t>
            </w:r>
            <w:r w:rsidR="00E32380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, </w:t>
            </w:r>
            <w:r w:rsidR="002768AB" w:rsidRPr="00A843AB">
              <w:rPr>
                <w:rFonts w:ascii="Times" w:hAnsi="Times" w:cs="Arial"/>
                <w:sz w:val="20"/>
                <w:szCs w:val="20"/>
                <w:lang w:val="en-GB"/>
              </w:rPr>
              <w:t>Others (</w:t>
            </w:r>
            <w:r w:rsidR="00C854C3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41.2%) &gt; PP (26%) &gt; </w:t>
            </w:r>
            <w:r w:rsidR="00890933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PE (21.9%) &gt; PET (8.2%) &gt; </w:t>
            </w:r>
            <w:r w:rsidR="00510A98" w:rsidRPr="00A843AB">
              <w:rPr>
                <w:rFonts w:ascii="Times" w:hAnsi="Times" w:cs="Arial"/>
                <w:sz w:val="20"/>
                <w:szCs w:val="20"/>
                <w:lang w:val="en-GB"/>
              </w:rPr>
              <w:t>PVC (1.4%) = PA (1.4%)</w:t>
            </w:r>
            <w:r w:rsidR="003865CC" w:rsidRPr="00A843AB">
              <w:rPr>
                <w:rFonts w:ascii="Times" w:hAnsi="Times" w:cs="Arial"/>
                <w:sz w:val="20"/>
                <w:szCs w:val="20"/>
                <w:lang w:val="en-GB"/>
              </w:rPr>
              <w:t>, 0.028 – 4.909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42088" w14:textId="1C87EA28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 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B0E523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42A27E3D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right w:val="nil"/>
            </w:tcBorders>
            <w:vAlign w:val="bottom"/>
          </w:tcPr>
          <w:p w14:paraId="7FDDCDE7" w14:textId="5282089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222222"/>
                <w:sz w:val="20"/>
                <w:szCs w:val="20"/>
              </w:rPr>
              <w:t>Palazzo et al. 2021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vAlign w:val="bottom"/>
          </w:tcPr>
          <w:p w14:paraId="7B311698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bottom"/>
          </w:tcPr>
          <w:p w14:paraId="253CB2D7" w14:textId="10BC5435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bottom"/>
          </w:tcPr>
          <w:p w14:paraId="24A5B20E" w14:textId="2A79DEB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03AC95A9" w14:textId="0B53E05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89/22.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0EF62E51" w14:textId="0556A4FB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Western Mediterranean Sea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bottom"/>
          </w:tcPr>
          <w:p w14:paraId="155B9C91" w14:textId="1C410C6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bottom"/>
          </w:tcPr>
          <w:p w14:paraId="7692108F" w14:textId="75E8C638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 and FTIR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bottom"/>
          </w:tcPr>
          <w:p w14:paraId="5C922C64" w14:textId="22976234" w:rsidR="001C45C9" w:rsidRPr="00A843AB" w:rsidRDefault="00422E5A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Fibers </w:t>
            </w:r>
            <w:r w:rsidR="0078143E" w:rsidRPr="00A843AB">
              <w:rPr>
                <w:rFonts w:ascii="Times" w:hAnsi="Times" w:cs="Arial"/>
                <w:sz w:val="20"/>
                <w:szCs w:val="20"/>
                <w:lang w:val="en-GB"/>
              </w:rPr>
              <w:t>(</w:t>
            </w:r>
            <w:r w:rsidR="009071D6" w:rsidRPr="00A843AB">
              <w:rPr>
                <w:rFonts w:ascii="Times" w:hAnsi="Times" w:cs="Arial"/>
                <w:sz w:val="20"/>
                <w:szCs w:val="20"/>
                <w:lang w:val="en-GB"/>
              </w:rPr>
              <w:t>66.53%) &gt; Fragments (</w:t>
            </w:r>
            <w:r w:rsidR="00E610DD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27.31%) &gt; Films (3.46%) &gt; Foam (1.54%) &gt; </w:t>
            </w:r>
            <w:r w:rsidR="009E1453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Beads (1.15%), Blue (37%) &gt; </w:t>
            </w:r>
            <w:r w:rsidR="00FD1FE7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Black (31%) &gt; Transparent (14%) &gt; </w:t>
            </w:r>
            <w:r w:rsidR="00F64D70" w:rsidRPr="00A843AB">
              <w:rPr>
                <w:rFonts w:ascii="Times" w:hAnsi="Times" w:cs="Arial"/>
                <w:sz w:val="20"/>
                <w:szCs w:val="20"/>
                <w:lang w:val="en-GB"/>
              </w:rPr>
              <w:t>Green (9%) &gt; Green (3%) &gt; Clear</w:t>
            </w:r>
            <w:r w:rsidR="00C96A00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= White = Red (2%)</w:t>
            </w:r>
            <w:r w:rsidR="003865CC" w:rsidRPr="00A843AB">
              <w:rPr>
                <w:rFonts w:ascii="Times" w:hAnsi="Times" w:cs="Arial"/>
                <w:sz w:val="20"/>
                <w:szCs w:val="20"/>
                <w:lang w:val="en-GB"/>
              </w:rPr>
              <w:t>,</w:t>
            </w:r>
            <w:r w:rsidR="00C96A00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3865CC" w:rsidRPr="00A843AB">
              <w:rPr>
                <w:rFonts w:ascii="Times" w:hAnsi="Times" w:cs="Arial"/>
                <w:sz w:val="20"/>
                <w:szCs w:val="20"/>
                <w:lang w:val="en-GB"/>
              </w:rPr>
              <w:t>0.</w:t>
            </w:r>
            <w:r w:rsidR="008B2BBB" w:rsidRPr="00A843AB">
              <w:rPr>
                <w:rFonts w:ascii="Times" w:hAnsi="Times" w:cs="Arial"/>
                <w:sz w:val="20"/>
                <w:szCs w:val="20"/>
                <w:lang w:val="en-GB"/>
              </w:rPr>
              <w:t>102 – 14.742 mm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bottom"/>
          </w:tcPr>
          <w:p w14:paraId="6EBDEEA3" w14:textId="51D9422B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bottom"/>
          </w:tcPr>
          <w:p w14:paraId="0778DC27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0C0D6F82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right w:val="nil"/>
            </w:tcBorders>
            <w:vAlign w:val="bottom"/>
          </w:tcPr>
          <w:p w14:paraId="6ED1BB3B" w14:textId="536D21E4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Rodríguez-Romeu et al. 2020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vAlign w:val="bottom"/>
          </w:tcPr>
          <w:p w14:paraId="7F08B4CD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bottom"/>
          </w:tcPr>
          <w:p w14:paraId="0C0D0BBF" w14:textId="5F5D7783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bottom"/>
          </w:tcPr>
          <w:p w14:paraId="6B8847D2" w14:textId="6E25CD3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66382E49" w14:textId="786CD064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18/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4548F0C" w14:textId="7A5382F3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rth-west mediterranean sea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bottom"/>
          </w:tcPr>
          <w:p w14:paraId="0B0081C0" w14:textId="5DC62984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omach content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bottom"/>
          </w:tcPr>
          <w:p w14:paraId="2D7E53AE" w14:textId="46D5F4D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Visual obs. Raman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bottom"/>
          </w:tcPr>
          <w:p w14:paraId="625D0523" w14:textId="6A7A5356" w:rsidR="001C45C9" w:rsidRPr="00A843AB" w:rsidRDefault="00891CD2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Microplastics (100%), </w:t>
            </w:r>
            <w:r w:rsidR="008110D1" w:rsidRPr="00A843AB">
              <w:rPr>
                <w:rFonts w:ascii="Times" w:hAnsi="Times" w:cs="Arial"/>
                <w:sz w:val="20"/>
                <w:szCs w:val="20"/>
                <w:lang w:val="en-GB"/>
              </w:rPr>
              <w:t>Fibers (96%) &gt; Fragments (4%)</w:t>
            </w:r>
            <w:r w:rsidR="000F164D" w:rsidRPr="00A843AB">
              <w:rPr>
                <w:rFonts w:ascii="Times" w:hAnsi="Times" w:cs="Arial"/>
                <w:sz w:val="20"/>
                <w:szCs w:val="20"/>
                <w:lang w:val="en-GB"/>
              </w:rPr>
              <w:t>, Others (56.79%) &gt; PET</w:t>
            </w:r>
            <w:r w:rsidR="00744893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0F164D" w:rsidRPr="00A843AB">
              <w:rPr>
                <w:rFonts w:ascii="Times" w:hAnsi="Times" w:cs="Arial"/>
                <w:sz w:val="20"/>
                <w:szCs w:val="20"/>
                <w:lang w:val="en-GB"/>
              </w:rPr>
              <w:t>(31.14%)</w:t>
            </w:r>
            <w:r w:rsidR="008B2BBB" w:rsidRPr="00A843AB">
              <w:rPr>
                <w:rFonts w:ascii="Times" w:hAnsi="Times" w:cs="Arial"/>
                <w:sz w:val="20"/>
                <w:szCs w:val="20"/>
                <w:lang w:val="en-GB"/>
              </w:rPr>
              <w:t>, 0.37 – 14.80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bottom"/>
          </w:tcPr>
          <w:p w14:paraId="259B0222" w14:textId="7BF21C12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bottom"/>
          </w:tcPr>
          <w:p w14:paraId="46AD93D7" w14:textId="78BA8DDC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811E18" w:rsidRPr="00A843AB" w14:paraId="52A674EF" w14:textId="77777777" w:rsidTr="005B3C57">
        <w:trPr>
          <w:trHeight w:val="635"/>
        </w:trPr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BE74F1F" w14:textId="4DCF1871" w:rsidR="00811E18" w:rsidRPr="00A843AB" w:rsidRDefault="00811E18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Study </w:t>
            </w:r>
            <w:r w:rsidR="00CF02E7" w:rsidRPr="00A843AB">
              <w:rPr>
                <w:rFonts w:ascii="Times" w:hAnsi="Times" w:cs="Arial"/>
                <w:color w:val="000000"/>
                <w:sz w:val="20"/>
                <w:szCs w:val="20"/>
              </w:rPr>
              <w:t>site. 2021</w:t>
            </w:r>
          </w:p>
        </w:tc>
        <w:tc>
          <w:tcPr>
            <w:tcW w:w="81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D31C5F" w14:textId="4693B85E" w:rsidR="00811E18" w:rsidRPr="00A843AB" w:rsidRDefault="00CF02E7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4F446A0" w14:textId="1420A4D9" w:rsidR="00811E18" w:rsidRPr="00A843AB" w:rsidRDefault="00CF02E7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mersal fish</w:t>
            </w:r>
          </w:p>
        </w:tc>
        <w:tc>
          <w:tcPr>
            <w:tcW w:w="142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A4620FE" w14:textId="27A9637F" w:rsidR="00811E18" w:rsidRPr="00A843AB" w:rsidRDefault="00CF02E7" w:rsidP="001C45C9">
            <w:pPr>
              <w:spacing w:before="24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Mullus barbatu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F6CAB4E" w14:textId="6F89DAC3" w:rsidR="00811E18" w:rsidRPr="00A843AB" w:rsidRDefault="00C41666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52/32.6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6F4B311" w14:textId="6BA16C23" w:rsidR="00811E18" w:rsidRPr="00A843AB" w:rsidRDefault="00C41666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Alboran Sea (NW)</w:t>
            </w:r>
          </w:p>
        </w:tc>
        <w:tc>
          <w:tcPr>
            <w:tcW w:w="118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4866406" w14:textId="61B0D949" w:rsidR="00811E18" w:rsidRPr="00A843AB" w:rsidRDefault="00C41666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igestive content</w:t>
            </w:r>
          </w:p>
        </w:tc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12B813A6" w14:textId="6B583710" w:rsidR="00811E18" w:rsidRPr="00A843AB" w:rsidRDefault="005B3C57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Digestion, </w:t>
            </w:r>
            <w:r w:rsidR="00C41666"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 and FTIR</w:t>
            </w:r>
          </w:p>
        </w:tc>
        <w:tc>
          <w:tcPr>
            <w:tcW w:w="311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AD67623" w14:textId="5579256D" w:rsidR="00811E18" w:rsidRPr="00A843AB" w:rsidRDefault="00C41666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Microplastics (100%), Fibers (100%), </w:t>
            </w:r>
            <w:r w:rsidR="002B2F0D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Black (66.67%) &gt; Blue (12.5%) &gt; </w:t>
            </w:r>
            <w:r w:rsidR="00E42FB4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Gray (8.33%) &gt; Brown = Multicolor = </w:t>
            </w:r>
            <w:r w:rsidR="00245566" w:rsidRPr="00A843AB">
              <w:rPr>
                <w:rFonts w:ascii="Times" w:hAnsi="Times" w:cs="Arial"/>
                <w:sz w:val="20"/>
                <w:szCs w:val="20"/>
                <w:lang w:val="en-GB"/>
              </w:rPr>
              <w:t>Green (4.17%),</w:t>
            </w:r>
            <w:r w:rsidR="00D94466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 xml:space="preserve"> </w:t>
            </w:r>
            <w:r w:rsidR="001F2FFB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lastRenderedPageBreak/>
              <w:t xml:space="preserve">Cellulose (66.6%) &gt; Neoprene = PET (16.6%), </w:t>
            </w:r>
            <w:r w:rsidR="008B2BBB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1.1</w:t>
            </w:r>
            <w:r w:rsidR="00BB1B9A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28 – 8.014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07EE458" w14:textId="260587A9" w:rsidR="00811E18" w:rsidRPr="00A843AB" w:rsidRDefault="00986578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lastRenderedPageBreak/>
              <w:t>0.46</w:t>
            </w:r>
          </w:p>
        </w:tc>
        <w:tc>
          <w:tcPr>
            <w:tcW w:w="149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0AF6AF" w14:textId="27047660" w:rsidR="00811E18" w:rsidRPr="00A843AB" w:rsidRDefault="00986578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D51400" w:rsidRPr="00A843AB" w14:paraId="0508A08B" w14:textId="77777777" w:rsidTr="00811E18">
        <w:trPr>
          <w:trHeight w:val="635"/>
        </w:trPr>
        <w:tc>
          <w:tcPr>
            <w:tcW w:w="15312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3A3267E" w14:textId="15C80DD6" w:rsidR="00D51400" w:rsidRPr="00A843AB" w:rsidRDefault="00D51400" w:rsidP="001C45C9">
            <w:pPr>
              <w:spacing w:before="24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lastRenderedPageBreak/>
              <w:t>Scomber scombrus</w:t>
            </w:r>
          </w:p>
        </w:tc>
      </w:tr>
      <w:tr w:rsidR="001C45C9" w:rsidRPr="00A843AB" w14:paraId="46C68EDA" w14:textId="77777777" w:rsidTr="005B3C57">
        <w:trPr>
          <w:trHeight w:val="635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7B7DE1" w14:textId="54D79CC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Akoueson et al. 202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990EA8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0D42EDB" w14:textId="35B26D8D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1649B8" w14:textId="112206C1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omber scombr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170098" w14:textId="08176F1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0/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7EA9F9" w14:textId="15D26EF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44B9EBB" w14:textId="36F697F1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Gills, Guts and flesh tissu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4154DA3" w14:textId="6055E454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visual obs., micro-FT-IR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506105" w14:textId="626F3AD7" w:rsidR="001C45C9" w:rsidRPr="00A843AB" w:rsidRDefault="00744893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Fibers (90%) &gt; Fragments (</w:t>
            </w:r>
            <w:r w:rsidR="00C90587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7%) &gt; Films (3%), </w:t>
            </w:r>
            <w:r w:rsidR="00F7049E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Others (58%) &gt; </w:t>
            </w:r>
            <w:r w:rsidR="00C0435D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PET (25%) &gt; </w:t>
            </w:r>
            <w:r w:rsidR="008E26EF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PP (9%) &gt; PA (8%) 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6A6F1EE" w14:textId="6CB68758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9C0DB4" w14:textId="79504D3E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1C45C9" w:rsidRPr="00A843AB" w14:paraId="236CD822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2094" w14:textId="111C8C61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Avio et al. 2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5B05F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C07DA" w14:textId="347426F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5F9C7" w14:textId="407FCB0C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omber scomb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C4159" w14:textId="26CA02BB" w:rsidR="001C45C9" w:rsidRPr="00A843AB" w:rsidRDefault="001C45C9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0/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3EF6A" w14:textId="78FCC5D5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rthern Adriatic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4878E" w14:textId="1D3448AF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12874" w14:textId="67EC2CFB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nsity separation, Stereomicroscope, μ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29CA1F" w14:textId="7EA629A9" w:rsidR="001C45C9" w:rsidRPr="00A843AB" w:rsidRDefault="00465BE5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Microplastics (100%),</w:t>
            </w:r>
            <w:r w:rsidR="00E2287D" w:rsidRPr="00A843AB">
              <w:rPr>
                <w:rFonts w:ascii="Times" w:hAnsi="Times" w:cs="Arial"/>
                <w:sz w:val="20"/>
                <w:szCs w:val="20"/>
              </w:rPr>
              <w:t xml:space="preserve"> Fibers (75%) &gt; Others (25%),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BFB41" w14:textId="2B64A696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2A6FC" w14:textId="1230803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1EB687DD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C47E0" w14:textId="78C8D2F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Avio et al. 2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E26B4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FA86B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D19B1" w14:textId="0DD00C3F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omber scomb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F68DB" w14:textId="562D637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0/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64CF6" w14:textId="39AECF5D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Central Adriatic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34411" w14:textId="03720D6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7440C" w14:textId="4508670E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ensity separation, Stereomicroscope, μ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A7492" w14:textId="18740409" w:rsidR="001C45C9" w:rsidRPr="00A843AB" w:rsidRDefault="00465BE5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Microplastics (100%),</w:t>
            </w:r>
            <w:r w:rsidR="008603DC" w:rsidRPr="00A843AB">
              <w:rPr>
                <w:rFonts w:ascii="Times" w:hAnsi="Times" w:cs="Arial"/>
                <w:sz w:val="20"/>
                <w:szCs w:val="20"/>
              </w:rPr>
              <w:t xml:space="preserve"> Others</w:t>
            </w:r>
            <w:r w:rsidR="005574C1" w:rsidRPr="00A843AB">
              <w:rPr>
                <w:rFonts w:ascii="Times" w:hAnsi="Times" w:cs="Arial"/>
                <w:sz w:val="20"/>
                <w:szCs w:val="20"/>
              </w:rPr>
              <w:t xml:space="preserve"> (shape)</w:t>
            </w:r>
            <w:r w:rsidR="008603DC" w:rsidRPr="00A843AB">
              <w:rPr>
                <w:rFonts w:ascii="Times" w:hAnsi="Times" w:cs="Arial"/>
                <w:sz w:val="20"/>
                <w:szCs w:val="20"/>
              </w:rPr>
              <w:t xml:space="preserve"> (</w:t>
            </w:r>
            <w:r w:rsidR="005574C1" w:rsidRPr="00A843AB">
              <w:rPr>
                <w:rFonts w:ascii="Times" w:hAnsi="Times" w:cs="Arial"/>
                <w:sz w:val="20"/>
                <w:szCs w:val="20"/>
              </w:rPr>
              <w:t>100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6FAC1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,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E7F4D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5BABA1E4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6E96C" w14:textId="39B0E66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oekema et al. 201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5C0A7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ACC081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1D5AD" w14:textId="56663AF6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omber scomb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F2C42" w14:textId="4E722388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84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1B4B8" w14:textId="35D80E2C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rth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EE165" w14:textId="39965486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igestive tract conte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99E8F" w14:textId="6975D006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496A3" w14:textId="26DD0B4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3B803" w14:textId="4CD4E77B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75243" w14:textId="7B230E0B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1C45C9" w:rsidRPr="00A843AB" w14:paraId="3190C3F7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6E8197" w14:textId="2602BADE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Nelms et al. 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2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E6EEC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2313E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80BBC" w14:textId="740A54E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 xml:space="preserve">Scomber </w:t>
            </w: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lastRenderedPageBreak/>
              <w:t>scomb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720EE" w14:textId="60EE743C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31/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7518E" w14:textId="0C860EA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Celtic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C0A19B" w14:textId="372F78BB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 xml:space="preserve">Digestive </w:t>
            </w: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lastRenderedPageBreak/>
              <w:t>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49C29" w14:textId="75E0F05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Visual observatio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n, 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7BD77" w14:textId="0F00C6DC" w:rsidR="007C4416" w:rsidRPr="00A843AB" w:rsidRDefault="00D52AB5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lastRenderedPageBreak/>
              <w:t>Microplastics (100%),</w:t>
            </w:r>
            <w:r w:rsidR="00A93228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Fibers </w:t>
            </w:r>
            <w:r w:rsidR="00343453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(72%) &gt; Fragments (28%), </w:t>
            </w:r>
            <w:r w:rsidR="005277B0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Blue = </w:t>
            </w:r>
            <w:r w:rsidR="00BA03FE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Red </w:t>
            </w:r>
            <w:r w:rsidR="00BA03FE" w:rsidRPr="00A843AB">
              <w:rPr>
                <w:rFonts w:ascii="Times" w:hAnsi="Times" w:cs="Arial"/>
                <w:sz w:val="20"/>
                <w:szCs w:val="20"/>
                <w:lang w:val="en-GB"/>
              </w:rPr>
              <w:lastRenderedPageBreak/>
              <w:t xml:space="preserve">(28%) &gt; Black (22%) &gt; </w:t>
            </w:r>
            <w:r w:rsidR="00630800" w:rsidRPr="00A843AB">
              <w:rPr>
                <w:rFonts w:ascii="Times" w:hAnsi="Times" w:cs="Arial"/>
                <w:sz w:val="20"/>
                <w:szCs w:val="20"/>
                <w:lang w:val="en-GB"/>
              </w:rPr>
              <w:t>Orange = Green (11%)</w:t>
            </w:r>
            <w:r w:rsidR="00136D6F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, Others (60%) &gt; </w:t>
            </w:r>
            <w:r w:rsidR="00ED2235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PE (28%) &gt; </w:t>
            </w:r>
            <w:r w:rsidR="00076BDE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PA = PP (6%), </w:t>
            </w:r>
            <w:r w:rsidR="00984FC4" w:rsidRPr="00A843AB">
              <w:rPr>
                <w:rFonts w:ascii="Times" w:hAnsi="Times" w:cs="Arial"/>
                <w:sz w:val="20"/>
                <w:szCs w:val="20"/>
                <w:lang w:val="en-GB"/>
              </w:rPr>
              <w:t>0.5 - 0.6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C5FA4" w14:textId="6CCA38C8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0.5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DCF26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5CE2AD0E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AA86F" w14:textId="71C53FDE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Neves et al. 201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C6BAA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B1B39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0119A" w14:textId="01939F72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omber scomb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02E1E" w14:textId="0A08F00F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3/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60153" w14:textId="52921AC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Coast of Portugal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DB17C" w14:textId="7353A914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omach conte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E9DD7" w14:textId="00BAC0D4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μ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A18FF" w14:textId="2A140419" w:rsidR="001C45C9" w:rsidRPr="00A843AB" w:rsidRDefault="00B92A5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Microplastics (100%),</w:t>
            </w:r>
            <w:r w:rsidR="00B73E23" w:rsidRPr="00A843AB">
              <w:rPr>
                <w:rFonts w:ascii="Times" w:hAnsi="Times" w:cs="Arial"/>
                <w:sz w:val="20"/>
                <w:szCs w:val="20"/>
              </w:rPr>
              <w:t xml:space="preserve"> Fibers (50%) = Fragments (50%), </w:t>
            </w:r>
            <w:r w:rsidR="00984FC4" w:rsidRPr="00A843AB">
              <w:rPr>
                <w:rFonts w:ascii="Times" w:hAnsi="Times" w:cs="Arial"/>
                <w:sz w:val="20"/>
                <w:szCs w:val="20"/>
              </w:rPr>
              <w:t xml:space="preserve">0.217 – 4.81 mm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DCAF3" w14:textId="7C8C482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CF9DB9" w14:textId="75D4D1A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1C45C9" w:rsidRPr="00A843AB" w14:paraId="7C43202B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5CCAC" w14:textId="4CCC0F7F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222222"/>
                <w:sz w:val="20"/>
                <w:szCs w:val="20"/>
              </w:rPr>
              <w:t>Palazzo et al. 202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9D37B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12C5DD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D8143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omber scombr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4A6E2" w14:textId="729CF93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65/49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2E0C7" w14:textId="3D3DB11E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Western Mediterranean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6005F" w14:textId="37CCDAE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8FA54" w14:textId="46136FF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 and 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83CBC" w14:textId="77509084" w:rsidR="001C45C9" w:rsidRPr="00A843AB" w:rsidRDefault="00DB6D42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Fibers (</w:t>
            </w:r>
            <w:r w:rsidR="007F58E4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58.9%) &gt; Fragments (30.82%) &gt; Films (6.16%) &gt; </w:t>
            </w:r>
            <w:r w:rsidR="0058559A" w:rsidRPr="00A843AB">
              <w:rPr>
                <w:rFonts w:ascii="Times" w:hAnsi="Times" w:cs="Arial"/>
                <w:sz w:val="20"/>
                <w:szCs w:val="20"/>
                <w:lang w:val="en-GB"/>
              </w:rPr>
              <w:t>Foam (2.71%) &gt; Beads (1.37%),</w:t>
            </w:r>
            <w:r w:rsidR="00F91029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Blue (2</w:t>
            </w:r>
            <w:r w:rsidR="00CA2FCB" w:rsidRPr="00A843AB">
              <w:rPr>
                <w:rFonts w:ascii="Times" w:hAnsi="Times" w:cs="Arial"/>
                <w:sz w:val="20"/>
                <w:szCs w:val="20"/>
                <w:lang w:val="en-GB"/>
              </w:rPr>
              <w:t>7</w:t>
            </w:r>
            <w:r w:rsidR="00F91029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%) </w:t>
            </w:r>
            <w:r w:rsidR="00A0363F" w:rsidRPr="00A843AB">
              <w:rPr>
                <w:rFonts w:ascii="Times" w:hAnsi="Times" w:cs="Arial"/>
                <w:sz w:val="20"/>
                <w:szCs w:val="20"/>
                <w:lang w:val="en-GB"/>
              </w:rPr>
              <w:t>&gt;</w:t>
            </w:r>
            <w:r w:rsidR="00F91029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Black (</w:t>
            </w:r>
            <w:r w:rsidR="00CA2FCB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24%) &gt; transparent (19%) &gt; </w:t>
            </w:r>
            <w:r w:rsidR="002B0B68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Green (8%) &gt; </w:t>
            </w:r>
            <w:proofErr w:type="gramStart"/>
            <w:r w:rsidR="002B0B68" w:rsidRPr="00A843AB">
              <w:rPr>
                <w:rFonts w:ascii="Times" w:hAnsi="Times" w:cs="Arial"/>
                <w:sz w:val="20"/>
                <w:szCs w:val="20"/>
                <w:lang w:val="en-GB"/>
              </w:rPr>
              <w:t>Clear(</w:t>
            </w:r>
            <w:proofErr w:type="gramEnd"/>
            <w:r w:rsidR="002B0B68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6%) &gt; Orange = White (5%) &gt; </w:t>
            </w:r>
            <w:r w:rsidR="00D00F16" w:rsidRPr="00A843AB">
              <w:rPr>
                <w:rFonts w:ascii="Times" w:hAnsi="Times" w:cs="Arial"/>
                <w:sz w:val="20"/>
                <w:szCs w:val="20"/>
                <w:lang w:val="en-GB"/>
              </w:rPr>
              <w:t>Pink (3%) &gt; Purple = Red = Multicolor (1%)</w:t>
            </w:r>
            <w:r w:rsidR="004178A8" w:rsidRPr="00A843AB">
              <w:rPr>
                <w:rFonts w:ascii="Times" w:hAnsi="Times" w:cs="Arial"/>
                <w:sz w:val="20"/>
                <w:szCs w:val="20"/>
                <w:lang w:val="en-GB"/>
              </w:rPr>
              <w:t>, PE (42.11%) &gt; PP = Others (26</w:t>
            </w:r>
            <w:r w:rsidR="000C4B80" w:rsidRPr="00A843AB">
              <w:rPr>
                <w:rFonts w:ascii="Times" w:hAnsi="Times" w:cs="Arial"/>
                <w:sz w:val="20"/>
                <w:szCs w:val="20"/>
                <w:lang w:val="en-GB"/>
              </w:rPr>
              <w:t>.32%) &gt; PS (5.26)</w:t>
            </w:r>
            <w:r w:rsidR="008D6702" w:rsidRPr="00A843AB">
              <w:rPr>
                <w:rFonts w:ascii="Times" w:hAnsi="Times" w:cs="Arial"/>
                <w:sz w:val="20"/>
                <w:szCs w:val="20"/>
                <w:lang w:val="en-GB"/>
              </w:rPr>
              <w:t>, 0.345 – 19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ED86E" w14:textId="5588E88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1CF86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546FAA7B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right w:val="nil"/>
            </w:tcBorders>
            <w:vAlign w:val="bottom"/>
          </w:tcPr>
          <w:p w14:paraId="3635FF51" w14:textId="5757D6E5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Rummel et al. 201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vAlign w:val="bottom"/>
          </w:tcPr>
          <w:p w14:paraId="50909D44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bottom"/>
          </w:tcPr>
          <w:p w14:paraId="56EE278C" w14:textId="04885BC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bottom"/>
          </w:tcPr>
          <w:p w14:paraId="09700AA4" w14:textId="3BC79252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omber scombr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2A54F4D2" w14:textId="39C9E175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38/13.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1840DB75" w14:textId="3152EFF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rth sea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bottom"/>
          </w:tcPr>
          <w:p w14:paraId="0B2FCFB4" w14:textId="1077E5D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bottom"/>
          </w:tcPr>
          <w:p w14:paraId="443FE8B5" w14:textId="1E090B14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Density separation, Stereomicroscope, ATR-FTIR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bottom"/>
          </w:tcPr>
          <w:p w14:paraId="62CF4A0F" w14:textId="072A1351" w:rsidR="001C45C9" w:rsidRPr="00A843AB" w:rsidRDefault="00B77BA4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Microplastics (66.7) &gt; Macroplastics (</w:t>
            </w:r>
            <w:r w:rsidR="00DC3683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33.3), Fragments </w:t>
            </w:r>
            <w:r w:rsidR="00CF7815" w:rsidRPr="00A843AB">
              <w:rPr>
                <w:rFonts w:ascii="Times" w:hAnsi="Times" w:cs="Arial"/>
                <w:sz w:val="20"/>
                <w:szCs w:val="20"/>
                <w:lang w:val="en-GB"/>
              </w:rPr>
              <w:t>(44.2%) &gt; Fibers =</w:t>
            </w:r>
            <w:r w:rsidR="00F70CE8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Films (22.2) &gt; Beads (11.1%)</w:t>
            </w:r>
            <w:r w:rsidR="00C6590B" w:rsidRPr="00A843AB">
              <w:rPr>
                <w:rFonts w:ascii="Times" w:hAnsi="Times" w:cs="Arial"/>
                <w:sz w:val="20"/>
                <w:szCs w:val="20"/>
                <w:lang w:val="en-GB"/>
              </w:rPr>
              <w:t>.</w:t>
            </w:r>
            <w:r w:rsidR="006F0ACB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White and clear (66.</w:t>
            </w:r>
            <w:r w:rsidR="001C387E" w:rsidRPr="00A843AB">
              <w:rPr>
                <w:rFonts w:ascii="Times" w:hAnsi="Times" w:cs="Arial"/>
                <w:sz w:val="20"/>
                <w:szCs w:val="20"/>
                <w:lang w:val="en-GB"/>
              </w:rPr>
              <w:t>6</w:t>
            </w:r>
            <w:r w:rsidR="006F0ACB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%) &gt; </w:t>
            </w:r>
            <w:r w:rsidR="001C387E" w:rsidRPr="00A843AB">
              <w:rPr>
                <w:rFonts w:ascii="Times" w:hAnsi="Times" w:cs="Arial"/>
                <w:sz w:val="20"/>
                <w:szCs w:val="20"/>
                <w:lang w:val="en-GB"/>
              </w:rPr>
              <w:t>Blue (22.2%) &gt; Black (11.1</w:t>
            </w:r>
            <w:r w:rsidR="00BB75BB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%), PE (33.3%) &gt; </w:t>
            </w:r>
            <w:r w:rsidR="00C76F1F" w:rsidRPr="00A843AB">
              <w:rPr>
                <w:rFonts w:ascii="Times" w:hAnsi="Times" w:cs="Arial"/>
                <w:sz w:val="20"/>
                <w:szCs w:val="20"/>
                <w:lang w:val="en-GB"/>
              </w:rPr>
              <w:t>PP = PS = PA (22.2%)</w:t>
            </w:r>
            <w:r w:rsidR="008D6702" w:rsidRPr="00A843AB">
              <w:rPr>
                <w:rFonts w:ascii="Times" w:hAnsi="Times" w:cs="Arial"/>
                <w:sz w:val="20"/>
                <w:szCs w:val="20"/>
                <w:lang w:val="en-GB"/>
              </w:rPr>
              <w:t>, 1.66 mm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bottom"/>
          </w:tcPr>
          <w:p w14:paraId="45590747" w14:textId="212677C5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bottom"/>
          </w:tcPr>
          <w:p w14:paraId="037902DE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5C0069EA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right w:val="nil"/>
            </w:tcBorders>
            <w:vAlign w:val="bottom"/>
          </w:tcPr>
          <w:p w14:paraId="5AEC147D" w14:textId="12CF865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Rummel et al. 2016</w:t>
            </w:r>
          </w:p>
        </w:tc>
        <w:tc>
          <w:tcPr>
            <w:tcW w:w="812" w:type="dxa"/>
            <w:tcBorders>
              <w:top w:val="nil"/>
              <w:left w:val="nil"/>
              <w:right w:val="nil"/>
            </w:tcBorders>
            <w:vAlign w:val="bottom"/>
          </w:tcPr>
          <w:p w14:paraId="2DDAD727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vAlign w:val="bottom"/>
          </w:tcPr>
          <w:p w14:paraId="3F7CC18B" w14:textId="76D5F74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right w:val="nil"/>
            </w:tcBorders>
            <w:vAlign w:val="bottom"/>
          </w:tcPr>
          <w:p w14:paraId="3019CB30" w14:textId="6101918F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omber scombru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6894B42C" w14:textId="2FF92665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3/30.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2BD0DD9E" w14:textId="34CAAD8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Baltic sea</w:t>
            </w:r>
          </w:p>
        </w:tc>
        <w:tc>
          <w:tcPr>
            <w:tcW w:w="1186" w:type="dxa"/>
            <w:tcBorders>
              <w:top w:val="nil"/>
              <w:left w:val="nil"/>
              <w:right w:val="nil"/>
            </w:tcBorders>
            <w:vAlign w:val="bottom"/>
          </w:tcPr>
          <w:p w14:paraId="06D2C3E1" w14:textId="7DB950FD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right w:val="nil"/>
            </w:tcBorders>
            <w:vAlign w:val="bottom"/>
          </w:tcPr>
          <w:p w14:paraId="5EB13B2B" w14:textId="3D08861C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 xml:space="preserve">Density separation, </w:t>
            </w:r>
            <w:r w:rsidRPr="00A843AB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lastRenderedPageBreak/>
              <w:t>Stereomicroscope, ATR-FTIR</w:t>
            </w:r>
          </w:p>
        </w:tc>
        <w:tc>
          <w:tcPr>
            <w:tcW w:w="3117" w:type="dxa"/>
            <w:tcBorders>
              <w:top w:val="nil"/>
              <w:left w:val="nil"/>
              <w:right w:val="nil"/>
            </w:tcBorders>
            <w:vAlign w:val="bottom"/>
          </w:tcPr>
          <w:p w14:paraId="5037D5CF" w14:textId="0D3F5F88" w:rsidR="001C45C9" w:rsidRPr="00A843AB" w:rsidRDefault="00920CF8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lastRenderedPageBreak/>
              <w:t>Microplastics (</w:t>
            </w:r>
            <w:r w:rsidR="00AC72BE" w:rsidRPr="00A843AB">
              <w:rPr>
                <w:rFonts w:ascii="Times" w:hAnsi="Times" w:cs="Arial"/>
                <w:sz w:val="20"/>
                <w:szCs w:val="20"/>
                <w:lang w:val="en-GB"/>
              </w:rPr>
              <w:t>71.43%) &gt; Macroplastics (28.57%), Fragments (71</w:t>
            </w:r>
            <w:r w:rsidR="009740BD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.43%) &gt; Fibers = Films </w:t>
            </w:r>
            <w:r w:rsidR="009740BD" w:rsidRPr="00A843AB">
              <w:rPr>
                <w:rFonts w:ascii="Times" w:hAnsi="Times" w:cs="Arial"/>
                <w:sz w:val="20"/>
                <w:szCs w:val="20"/>
                <w:lang w:val="en-GB"/>
              </w:rPr>
              <w:lastRenderedPageBreak/>
              <w:t>(14.29%)</w:t>
            </w:r>
            <w:r w:rsidR="00024D82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, Clear </w:t>
            </w:r>
            <w:r w:rsidR="00A116F2" w:rsidRPr="00A843AB">
              <w:rPr>
                <w:rFonts w:ascii="Times" w:hAnsi="Times" w:cs="Arial"/>
                <w:sz w:val="20"/>
                <w:szCs w:val="20"/>
                <w:lang w:val="en-GB"/>
              </w:rPr>
              <w:t>(</w:t>
            </w:r>
            <w:r w:rsidR="0045432E" w:rsidRPr="00A843AB">
              <w:rPr>
                <w:rFonts w:ascii="Times" w:hAnsi="Times" w:cs="Arial"/>
                <w:sz w:val="20"/>
                <w:szCs w:val="20"/>
                <w:lang w:val="en-GB"/>
              </w:rPr>
              <w:t>42.26%) &gt; Green = Brown = Blue = Black (</w:t>
            </w:r>
            <w:r w:rsidR="00A84364" w:rsidRPr="00A843AB">
              <w:rPr>
                <w:rFonts w:ascii="Times" w:hAnsi="Times" w:cs="Arial"/>
                <w:sz w:val="20"/>
                <w:szCs w:val="20"/>
                <w:lang w:val="en-GB"/>
              </w:rPr>
              <w:t>14.29%), PE (57.14%) &gt; PA (</w:t>
            </w:r>
            <w:r w:rsidR="000B40AF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28.57%) </w:t>
            </w:r>
            <w:r w:rsidR="00DC1C82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&gt; PP </w:t>
            </w:r>
            <w:r w:rsidR="00616762" w:rsidRPr="00A843AB">
              <w:rPr>
                <w:rFonts w:ascii="Times" w:hAnsi="Times" w:cs="Arial"/>
                <w:sz w:val="20"/>
                <w:szCs w:val="20"/>
                <w:lang w:val="en-GB"/>
              </w:rPr>
              <w:t>(14.29%)</w:t>
            </w:r>
            <w:r w:rsidR="008D6702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, </w:t>
            </w:r>
            <w:r w:rsidR="00402ED1" w:rsidRPr="00A843AB">
              <w:rPr>
                <w:rFonts w:ascii="Times" w:hAnsi="Times" w:cs="Arial"/>
                <w:sz w:val="20"/>
                <w:szCs w:val="20"/>
                <w:lang w:val="en-GB"/>
              </w:rPr>
              <w:t>2.05 mm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bottom"/>
          </w:tcPr>
          <w:p w14:paraId="09124357" w14:textId="5393B24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1.75</w:t>
            </w:r>
          </w:p>
        </w:tc>
        <w:tc>
          <w:tcPr>
            <w:tcW w:w="1490" w:type="dxa"/>
            <w:tcBorders>
              <w:top w:val="nil"/>
              <w:left w:val="nil"/>
              <w:right w:val="nil"/>
            </w:tcBorders>
            <w:vAlign w:val="bottom"/>
          </w:tcPr>
          <w:p w14:paraId="1CAE0B9E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365AF05F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78B64E8" w14:textId="0CF93F53" w:rsidR="001C45C9" w:rsidRPr="00A843AB" w:rsidRDefault="001C45C9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Study site, 202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9AB084C" w14:textId="0B4E7289" w:rsidR="001C45C9" w:rsidRPr="00A843AB" w:rsidRDefault="001C45C9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6A3AA7" w14:textId="0D0A1975" w:rsidR="001C45C9" w:rsidRPr="00A843AB" w:rsidRDefault="001C45C9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358F9DA" w14:textId="51C16C44" w:rsidR="001C45C9" w:rsidRPr="00A843AB" w:rsidRDefault="001C45C9" w:rsidP="001C45C9">
            <w:pPr>
              <w:spacing w:before="24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Scomber scombru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75EA39" w14:textId="5310B481" w:rsidR="001C45C9" w:rsidRPr="00A843AB" w:rsidRDefault="00485988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40/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1A7783B" w14:textId="5AFACD37" w:rsidR="001C45C9" w:rsidRPr="00A843AB" w:rsidRDefault="005B3C57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Almeria’s Bay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BC3C02" w14:textId="3F3132D4" w:rsidR="001C45C9" w:rsidRPr="00A843AB" w:rsidRDefault="001C45C9" w:rsidP="001C45C9">
            <w:pPr>
              <w:spacing w:before="240"/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570AFE" w14:textId="757FA0B0" w:rsidR="001C45C9" w:rsidRPr="00A843AB" w:rsidRDefault="001C45C9" w:rsidP="001C45C9">
            <w:pPr>
              <w:spacing w:before="24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Digestion, Stereomicroscope, FTIR</w:t>
            </w:r>
          </w:p>
        </w:tc>
        <w:tc>
          <w:tcPr>
            <w:tcW w:w="31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4D8C31" w14:textId="50B8686F" w:rsidR="001C45C9" w:rsidRPr="00A843AB" w:rsidRDefault="00CF4980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Microplastics (</w:t>
            </w:r>
            <w:r w:rsidR="001460A4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80%) &gt; Macroplastics (20%), Fibers (98%) &gt; Fragments (2%), </w:t>
            </w:r>
            <w:r w:rsidR="0031486E" w:rsidRPr="00A843AB">
              <w:rPr>
                <w:rFonts w:ascii="Times" w:hAnsi="Times" w:cs="Arial"/>
                <w:sz w:val="20"/>
                <w:szCs w:val="20"/>
                <w:lang w:val="en-GB"/>
              </w:rPr>
              <w:t>W</w:t>
            </w:r>
            <w:r w:rsidR="00A17E7E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hite and clear (25.7%) &gt; Blue (25.1%) &gt; Black (23.5%) &gt; Green </w:t>
            </w:r>
            <w:r w:rsidR="00FA0838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(7.7%) &gt; Red (5.3%) &gt; Orange (5.1%) &gt; </w:t>
            </w:r>
            <w:r w:rsidR="000615F1" w:rsidRPr="00A843AB">
              <w:rPr>
                <w:rFonts w:ascii="Times" w:hAnsi="Times" w:cs="Arial"/>
                <w:sz w:val="20"/>
                <w:szCs w:val="20"/>
                <w:lang w:val="en-GB"/>
              </w:rPr>
              <w:t>Brown (3.3%) &gt; (2.4%) &gt; Others (1.9)</w:t>
            </w:r>
            <w:r w:rsidR="00C44F9B" w:rsidRPr="00A843AB">
              <w:rPr>
                <w:rFonts w:ascii="Times" w:hAnsi="Times" w:cs="Arial"/>
                <w:sz w:val="20"/>
                <w:szCs w:val="20"/>
                <w:lang w:val="en-GB"/>
              </w:rPr>
              <w:t>,</w:t>
            </w:r>
            <w:r w:rsidR="001F2FFB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Cellulose (60%) &gt; PVC = PE = PET = PP (10%)</w:t>
            </w:r>
            <w:r w:rsidR="00402ED1"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, 1.151 – 21.747 mm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07E614" w14:textId="627FC5B1" w:rsidR="001C45C9" w:rsidRPr="00A843AB" w:rsidRDefault="003C4756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0.37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126289" w14:textId="259C6369" w:rsidR="001C45C9" w:rsidRPr="00A843AB" w:rsidRDefault="003C4756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Yes</w:t>
            </w:r>
          </w:p>
        </w:tc>
      </w:tr>
      <w:tr w:rsidR="00F6539C" w:rsidRPr="00A843AB" w14:paraId="0AF8F4DB" w14:textId="77777777" w:rsidTr="00A00088">
        <w:trPr>
          <w:trHeight w:val="635"/>
        </w:trPr>
        <w:tc>
          <w:tcPr>
            <w:tcW w:w="12332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694587" w14:textId="60A319AC" w:rsidR="00F6539C" w:rsidRPr="00A843AB" w:rsidRDefault="00F6539C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9D33D2" w14:textId="77777777" w:rsidR="00F6539C" w:rsidRPr="00A843AB" w:rsidRDefault="00F6539C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D9C8CB" w14:textId="77777777" w:rsidR="00F6539C" w:rsidRPr="00A843AB" w:rsidRDefault="00F6539C" w:rsidP="001C45C9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</w:p>
        </w:tc>
      </w:tr>
      <w:tr w:rsidR="001C45C9" w:rsidRPr="00A843AB" w14:paraId="53A659EE" w14:textId="77777777" w:rsidTr="005B3C57">
        <w:trPr>
          <w:trHeight w:val="635"/>
        </w:trPr>
        <w:tc>
          <w:tcPr>
            <w:tcW w:w="12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EC14B8" w14:textId="5C23981E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Alomar et al. 2020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9E3A118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CA81626" w14:textId="4774B9BE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66702B" w14:textId="4EE0693D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E9FC96" w14:textId="5C3EBE4D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4/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E8BCD9A" w14:textId="24CC3B68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Western mediterranean sea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5B4EE2" w14:textId="6AB7F98D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Gastrointestinal tract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EE07F2" w14:textId="6573373B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visual</w:t>
            </w:r>
          </w:p>
        </w:tc>
        <w:tc>
          <w:tcPr>
            <w:tcW w:w="31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B3B292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BD654D7" w14:textId="707DABB0" w:rsidR="001C45C9" w:rsidRPr="00A843AB" w:rsidRDefault="007A3222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81B915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1C45C9" w:rsidRPr="00A843AB" w14:paraId="7E7FAC26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4F09B" w14:textId="0D59B5AF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Bakir et al. 2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F286D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EA754" w14:textId="67D68F21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6112A" w14:textId="2B2489C4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D5551" w14:textId="303A3FFC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78/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8EF532" w14:textId="5B7DC6B8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outh african coastline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140CE" w14:textId="67E510FB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Gatrointestinal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FD6CF" w14:textId="6AE5446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, ATR 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090FA" w14:textId="16E2AFD3" w:rsidR="001C45C9" w:rsidRPr="00A843AB" w:rsidRDefault="00C20208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Microplastics (100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268F20" w14:textId="2D870F80" w:rsidR="001C45C9" w:rsidRPr="00A843AB" w:rsidRDefault="003D4135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DA354" w14:textId="42422BE6" w:rsidR="001C45C9" w:rsidRPr="00A843AB" w:rsidRDefault="00CF2937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1C45C9" w:rsidRPr="00A843AB" w14:paraId="0125E92B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C1775" w14:textId="037BF75A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Collard et al. 2017 (a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1C9B7A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5651A" w14:textId="3918AB49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44F63" w14:textId="49BECB10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68AF7" w14:textId="67F6FDF8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0/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6E0530" w14:textId="678FB1EB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Mediterranean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9EC03" w14:textId="1B6B6F32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omatc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0064E" w14:textId="21DCC2AE" w:rsidR="001C45C9" w:rsidRPr="00A843AB" w:rsidRDefault="00C20208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ltration and Rama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EC8A9" w14:textId="52CDBDD8" w:rsidR="001C45C9" w:rsidRPr="00A843AB" w:rsidRDefault="00F8279E" w:rsidP="001C45C9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Fragments (52%) &gt; Fibers (48%),</w:t>
            </w:r>
            <w:r w:rsidR="00AD09B5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Blue (46%) &gt; Transparent (2</w:t>
            </w:r>
            <w:r w:rsidR="003E1A9C" w:rsidRPr="00A843AB">
              <w:rPr>
                <w:rFonts w:ascii="Times" w:hAnsi="Times" w:cs="Arial"/>
                <w:sz w:val="20"/>
                <w:szCs w:val="20"/>
                <w:lang w:val="en-GB"/>
              </w:rPr>
              <w:t>2</w:t>
            </w:r>
            <w:r w:rsidR="00AD09B5" w:rsidRPr="00A843AB">
              <w:rPr>
                <w:rFonts w:ascii="Times" w:hAnsi="Times" w:cs="Arial"/>
                <w:sz w:val="20"/>
                <w:szCs w:val="20"/>
                <w:lang w:val="en-GB"/>
              </w:rPr>
              <w:t>%) &gt; Black (12%) &gt;</w:t>
            </w:r>
            <w:r w:rsidR="00936388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Red = White (8%) &gt; Pink (4%)</w:t>
            </w:r>
            <w:r w:rsidR="00A0512B" w:rsidRPr="00A843AB">
              <w:rPr>
                <w:rFonts w:ascii="Times" w:hAnsi="Times" w:cs="Arial"/>
                <w:sz w:val="20"/>
                <w:szCs w:val="20"/>
                <w:lang w:val="en-GB"/>
              </w:rPr>
              <w:t>, PE (37%) &gt; PP (26%</w:t>
            </w:r>
            <w:r w:rsidR="00B13DAD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) &gt; </w:t>
            </w:r>
            <w:r w:rsidR="00253D5F" w:rsidRPr="00A843AB">
              <w:rPr>
                <w:rFonts w:ascii="Times" w:hAnsi="Times" w:cs="Arial"/>
                <w:sz w:val="20"/>
                <w:szCs w:val="20"/>
                <w:lang w:val="en-GB"/>
              </w:rPr>
              <w:lastRenderedPageBreak/>
              <w:t xml:space="preserve">PET (16%) &gt; Others (11%) &gt; PS = PA </w:t>
            </w:r>
            <w:r w:rsidR="00635061" w:rsidRPr="00A843AB">
              <w:rPr>
                <w:rFonts w:ascii="Times" w:hAnsi="Times" w:cs="Arial"/>
                <w:sz w:val="20"/>
                <w:szCs w:val="20"/>
                <w:lang w:val="en-GB"/>
              </w:rPr>
              <w:t>(5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54CB91" w14:textId="202507F5" w:rsidR="001C45C9" w:rsidRPr="00A843AB" w:rsidRDefault="003D4135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N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126126" w14:textId="77777777" w:rsidR="001C45C9" w:rsidRPr="00A843AB" w:rsidRDefault="001C45C9" w:rsidP="001C45C9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C20208" w:rsidRPr="00A843AB" w14:paraId="1AA9EDC5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EBB7D" w14:textId="60B1B0CD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Collard et al. 2017 (b)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B6BFA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A1254" w14:textId="1A134333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DDAB2" w14:textId="68F2D2A4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BD8DF" w14:textId="6B58039D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0/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BC6AB" w14:textId="1852C3F3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Gulf of lion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157ED" w14:textId="1DD9ED8A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omatc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6F5B7" w14:textId="54602174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ltration and Rama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D466C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36803" w14:textId="7FC06052" w:rsidR="00C20208" w:rsidRPr="00A843AB" w:rsidRDefault="003D4135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A1F92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C20208" w:rsidRPr="00A843AB" w14:paraId="3EF8753C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36E38" w14:textId="606476AF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Compa et al. 201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8110A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29D67" w14:textId="28593C89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D3A20" w14:textId="647C7D0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BE94B" w14:textId="2E31A264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05/14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1ABE7" w14:textId="79F5F71B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W mediterranean to gibraltar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C8598" w14:textId="15A6D75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Gastrointestinal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E1FC4" w14:textId="77AC9A9C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, μ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156C4F" w14:textId="16E6BADF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Microplastics (100%),</w:t>
            </w:r>
            <w:r w:rsidR="00736F1A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42154C" w:rsidRPr="00A843AB">
              <w:rPr>
                <w:rFonts w:ascii="Times" w:hAnsi="Times" w:cs="Arial"/>
                <w:sz w:val="20"/>
                <w:szCs w:val="20"/>
                <w:lang w:val="en-GB"/>
              </w:rPr>
              <w:t>Fibers (83%) &gt; Fragments (17%), Blue (46%) &gt; Transparent (22%) &gt; Black (12%) &gt; Red = White (8%) &gt; Pink (4%)</w:t>
            </w:r>
            <w:r w:rsidR="00504914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, Others (50%) &gt; </w:t>
            </w:r>
            <w:r w:rsidR="001D6FBC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PET (30%) &gt; </w:t>
            </w:r>
            <w:r w:rsidR="00A6573C" w:rsidRPr="00A843AB">
              <w:rPr>
                <w:rFonts w:ascii="Times" w:hAnsi="Times" w:cs="Arial"/>
                <w:sz w:val="20"/>
                <w:szCs w:val="20"/>
                <w:lang w:val="en-GB"/>
              </w:rPr>
              <w:t>PE (20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E8DED3" w14:textId="0C3BB78F" w:rsidR="00C20208" w:rsidRPr="00A843AB" w:rsidRDefault="003D4135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93379" w14:textId="395B71FF" w:rsidR="00C20208" w:rsidRPr="00A843AB" w:rsidRDefault="00CF2937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C20208" w:rsidRPr="00A843AB" w14:paraId="6C656F50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65530" w14:textId="2B8385A3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222222"/>
                <w:sz w:val="20"/>
                <w:szCs w:val="20"/>
              </w:rPr>
              <w:t>Filgueiras et al. 2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EFCD6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6674E2" w14:textId="3BBC25BA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EE575" w14:textId="1095514D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58DCD" w14:textId="074E3988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5/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DB236" w14:textId="17DA2E5C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W Iberian continental shelf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A990F" w14:textId="5EAC8735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Stomatch content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EAD51" w14:textId="25B16629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, μRama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7BC03C" w14:textId="0AF34FB4" w:rsidR="00620F6E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Microplastics (100%),</w:t>
            </w:r>
            <w:r w:rsidR="00B53E64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A6573C" w:rsidRPr="00A843AB">
              <w:rPr>
                <w:rFonts w:ascii="Times" w:hAnsi="Times" w:cs="Arial"/>
                <w:sz w:val="20"/>
                <w:szCs w:val="20"/>
                <w:lang w:val="en-GB"/>
              </w:rPr>
              <w:t>Fibers (</w:t>
            </w:r>
            <w:r w:rsidR="006C568C" w:rsidRPr="00A843AB">
              <w:rPr>
                <w:rFonts w:ascii="Times" w:hAnsi="Times" w:cs="Arial"/>
                <w:sz w:val="20"/>
                <w:szCs w:val="20"/>
                <w:lang w:val="en-GB"/>
              </w:rPr>
              <w:t>64%) &gt; fragments (</w:t>
            </w:r>
            <w:r w:rsidR="00B53E64" w:rsidRPr="00A843AB">
              <w:rPr>
                <w:rFonts w:ascii="Times" w:hAnsi="Times" w:cs="Arial"/>
                <w:sz w:val="20"/>
                <w:szCs w:val="20"/>
                <w:lang w:val="en-GB"/>
              </w:rPr>
              <w:t>36%)</w:t>
            </w:r>
            <w:r w:rsidR="000318A1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, Transparent (56%) &gt; </w:t>
            </w:r>
            <w:r w:rsidR="006374CF" w:rsidRPr="00A843AB">
              <w:rPr>
                <w:rFonts w:ascii="Times" w:hAnsi="Times" w:cs="Arial"/>
                <w:sz w:val="20"/>
                <w:szCs w:val="20"/>
                <w:lang w:val="en-GB"/>
              </w:rPr>
              <w:t>Blue (12%)</w:t>
            </w:r>
            <w:r w:rsidR="00620F6E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&gt; </w:t>
            </w:r>
            <w:r w:rsidR="003709B5" w:rsidRPr="00A843AB">
              <w:rPr>
                <w:rFonts w:ascii="Times" w:hAnsi="Times" w:cs="Arial"/>
                <w:sz w:val="20"/>
                <w:szCs w:val="20"/>
                <w:lang w:val="en-GB"/>
              </w:rPr>
              <w:t>Red</w:t>
            </w:r>
            <w:r w:rsidR="00620F6E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257291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(6%) &gt; </w:t>
            </w:r>
            <w:r w:rsidR="008C4E82" w:rsidRPr="00A843AB">
              <w:rPr>
                <w:rFonts w:ascii="Times" w:hAnsi="Times" w:cs="Arial"/>
                <w:sz w:val="20"/>
                <w:szCs w:val="20"/>
                <w:lang w:val="en-GB"/>
              </w:rPr>
              <w:t>Black = Green = White (4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AA665" w14:textId="7AEEF8D6" w:rsidR="00C20208" w:rsidRPr="00A843AB" w:rsidRDefault="003D4135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E606A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C20208" w:rsidRPr="00A843AB" w14:paraId="6ACFF2F1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C41BB" w14:textId="79767DDB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Kazour et al. 2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26B89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46759" w14:textId="6CD82D49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D8F7B" w14:textId="3FFD8D2E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64CD5" w14:textId="13C81962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0/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E57A1" w14:textId="057CD092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Eastern mediterranean basin (Tripoli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48392" w14:textId="79D4FADD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Gatrointestinal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847D7" w14:textId="6816369F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, μRama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8C7BD" w14:textId="4D8A6C04" w:rsidR="00C20208" w:rsidRPr="00A843AB" w:rsidRDefault="0045387C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Fragments (52%) &gt; Fibers (44%)</w:t>
            </w:r>
            <w:r w:rsidR="00B53E64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&gt; Films (4%)</w:t>
            </w:r>
            <w:r w:rsidR="00053872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, PP </w:t>
            </w:r>
            <w:r w:rsidR="00EB75BE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(25%) </w:t>
            </w:r>
            <w:r w:rsidR="009F760B" w:rsidRPr="00A843AB">
              <w:rPr>
                <w:rFonts w:ascii="Times" w:hAnsi="Times" w:cs="Arial"/>
                <w:sz w:val="20"/>
                <w:szCs w:val="20"/>
                <w:lang w:val="en-GB"/>
              </w:rPr>
              <w:t>=</w:t>
            </w:r>
            <w:r w:rsidR="00EB75BE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PS (25%) </w:t>
            </w:r>
            <w:r w:rsidR="009F760B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= PA (25%) = PU (25%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3862F" w14:textId="0D5B5FAB" w:rsidR="00C20208" w:rsidRPr="00A843AB" w:rsidRDefault="00D9615E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FA1D3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C20208" w:rsidRPr="00A843AB" w14:paraId="47D13F1C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7F8D8" w14:textId="639ED72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Kazour et al. 2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24286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ED02B" w14:textId="1D646A19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4D205" w14:textId="7EEE6D93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9DFD6" w14:textId="1519A42E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0/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CDC4D" w14:textId="3E5CE06F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Eastern mediterranean basin (Beiru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C3B5B" w14:textId="3F217185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Gatrointestinal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DF38A" w14:textId="54926C2C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, μRama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4DB09" w14:textId="29FF4E56" w:rsidR="00C20208" w:rsidRPr="00A843AB" w:rsidRDefault="0045387C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Fragments (52%) &gt; Fibers (44%) &gt; Films (4%)</w:t>
            </w:r>
            <w:r w:rsidR="009F760B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, </w:t>
            </w:r>
            <w:r w:rsidR="00AC3E6F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PS (45%) &gt; PE (20%) &gt; PET (15%) &gt; </w:t>
            </w:r>
            <w:r w:rsidR="003D69A6" w:rsidRPr="00A843AB">
              <w:rPr>
                <w:rFonts w:ascii="Times" w:hAnsi="Times" w:cs="Arial"/>
                <w:sz w:val="20"/>
                <w:szCs w:val="20"/>
                <w:lang w:val="en-GB"/>
              </w:rPr>
              <w:t>PU</w:t>
            </w:r>
            <w:r w:rsidR="0043050C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= Others</w:t>
            </w:r>
            <w:r w:rsidR="003D69A6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(10%) 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3C34F" w14:textId="54516557" w:rsidR="00C20208" w:rsidRPr="00A843AB" w:rsidRDefault="00D9615E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87BC6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C20208" w:rsidRPr="00A843AB" w14:paraId="0ED5695F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E977" w14:textId="207E4BD1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Kazour et al. 2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F6155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5D153" w14:textId="307C5CF4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C0FA7" w14:textId="2E5A57A0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7163D7" w14:textId="35E9743F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0/83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017C8" w14:textId="7DAB06DB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Eastern mediterranean basin (Sidon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D240E" w14:textId="6180120D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Gatrointestinal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0D031B" w14:textId="6CA63BEE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, μRama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CEA5E" w14:textId="6AADDB7B" w:rsidR="00C20208" w:rsidRPr="00A843AB" w:rsidRDefault="0045387C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Fragments (52%) &gt; Fibers (44%) &gt; Films (4%)</w:t>
            </w:r>
            <w:r w:rsidR="00714101" w:rsidRPr="00A843AB">
              <w:rPr>
                <w:rFonts w:ascii="Times" w:hAnsi="Times" w:cs="Arial"/>
                <w:sz w:val="20"/>
                <w:szCs w:val="20"/>
                <w:lang w:val="en-GB"/>
              </w:rPr>
              <w:t>,</w:t>
            </w:r>
            <w:r w:rsidR="003D69A6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</w:t>
            </w:r>
            <w:r w:rsidR="00714101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PS (45%) &gt; </w:t>
            </w:r>
            <w:proofErr w:type="gramStart"/>
            <w:r w:rsidR="00714101" w:rsidRPr="00A843AB">
              <w:rPr>
                <w:rFonts w:ascii="Times" w:hAnsi="Times" w:cs="Arial"/>
                <w:sz w:val="20"/>
                <w:szCs w:val="20"/>
                <w:lang w:val="en-GB"/>
              </w:rPr>
              <w:t>PP(</w:t>
            </w:r>
            <w:proofErr w:type="gramEnd"/>
            <w:r w:rsidR="00714101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15%) &gt; PU = </w:t>
            </w:r>
            <w:r w:rsidR="00765B5C" w:rsidRPr="00A843AB">
              <w:rPr>
                <w:rFonts w:ascii="Times" w:hAnsi="Times" w:cs="Arial"/>
                <w:sz w:val="20"/>
                <w:szCs w:val="20"/>
                <w:lang w:val="en-GB"/>
              </w:rPr>
              <w:t>PE = P</w:t>
            </w:r>
            <w:r w:rsidR="0043050C" w:rsidRPr="00A843AB">
              <w:rPr>
                <w:rFonts w:ascii="Times" w:hAnsi="Times" w:cs="Arial"/>
                <w:sz w:val="20"/>
                <w:szCs w:val="20"/>
                <w:lang w:val="en-GB"/>
              </w:rPr>
              <w:t>ET = Others (10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7DD88" w14:textId="5CAECAA6" w:rsidR="00C20208" w:rsidRPr="00A843AB" w:rsidRDefault="00D9615E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A8BE4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C20208" w:rsidRPr="00A843AB" w14:paraId="29A55216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81630" w14:textId="3CE660F9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Lefebvre et al. 2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7FD82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56EC4" w14:textId="569E6705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74FDC" w14:textId="6A70608E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F921A" w14:textId="3E24B052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84/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4A77D" w14:textId="32175BBE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Gulf of lion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A6185" w14:textId="2C351D58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BEF94" w14:textId="3E046FE5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, μ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2C673" w14:textId="4FE49348" w:rsidR="00C20208" w:rsidRPr="00A843AB" w:rsidRDefault="008B4F9B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Fibers (99.1%) &gt; Fragments (0.9%), </w:t>
            </w:r>
            <w:r w:rsidR="00673A05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Light color (45%) &gt; Dark color </w:t>
            </w:r>
            <w:r w:rsidR="00BE51C5" w:rsidRPr="00A843AB">
              <w:rPr>
                <w:rFonts w:ascii="Times" w:hAnsi="Times" w:cs="Arial"/>
                <w:sz w:val="20"/>
                <w:szCs w:val="20"/>
                <w:lang w:val="en-GB"/>
              </w:rPr>
              <w:t>= Blue (22%) &gt; Others (11%)</w:t>
            </w:r>
            <w:r w:rsidR="00D372DE" w:rsidRPr="00A843AB">
              <w:rPr>
                <w:rFonts w:ascii="Times" w:hAnsi="Times" w:cs="Arial"/>
                <w:sz w:val="20"/>
                <w:szCs w:val="20"/>
                <w:lang w:val="en-GB"/>
              </w:rPr>
              <w:t>, PET (89%) &gt; PE (11%)</w:t>
            </w:r>
            <w:r w:rsidR="00672DC3" w:rsidRPr="00A843AB">
              <w:rPr>
                <w:rFonts w:ascii="Times" w:hAnsi="Times" w:cs="Arial"/>
                <w:sz w:val="20"/>
                <w:szCs w:val="20"/>
                <w:lang w:val="en-GB"/>
              </w:rPr>
              <w:t>, 0.5 – 1.5 mm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400C4" w14:textId="6D544813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0</w:t>
            </w:r>
            <w:r w:rsidR="00D9615E" w:rsidRPr="00A843AB">
              <w:rPr>
                <w:rFonts w:ascii="Times" w:hAnsi="Times" w:cs="Arial"/>
                <w:color w:val="000000"/>
                <w:sz w:val="20"/>
                <w:szCs w:val="20"/>
              </w:rPr>
              <w:t>.11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E5AFC" w14:textId="472093B4" w:rsidR="00C20208" w:rsidRPr="00A843AB" w:rsidRDefault="0027132B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C20208" w:rsidRPr="00A843AB" w14:paraId="62982881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AD5FB" w14:textId="72914B53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nnino et al. 2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FFDCAB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C167D5" w14:textId="4247866B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93CCE" w14:textId="31509B1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E904B" w14:textId="070F0699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03/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23E9F" w14:textId="0F1F3849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rthwestern Mediterranean coast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94E80" w14:textId="5E959212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omach conten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55E56" w14:textId="409F9181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</w:rPr>
              <w:t>stereomicroscope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010147" w14:textId="35728D1C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Microplastics (100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ADA55" w14:textId="1592D9D9" w:rsidR="00C20208" w:rsidRPr="00A843AB" w:rsidRDefault="00D9615E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6CB0B" w14:textId="0F6FCE75" w:rsidR="00C20208" w:rsidRPr="00A843AB" w:rsidRDefault="0027132B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C20208" w:rsidRPr="00A843AB" w14:paraId="0D77F761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6CFF5" w14:textId="655A1F99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Renzi et al. 2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49D7B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A495C" w14:textId="0F095626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D1873" w14:textId="375788FF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4FDF4D" w14:textId="5DA29D8A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80/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659A0" w14:textId="28B0D8FE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Adriatic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921FF" w14:textId="5E5826AC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A096E" w14:textId="78DCA4B8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, ATR FTIR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899FA" w14:textId="57C4D6D5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Microplastics (100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87DD92" w14:textId="609E0345" w:rsidR="00C20208" w:rsidRPr="00A843AB" w:rsidRDefault="00D9615E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BE409" w14:textId="4F8D4AE1" w:rsidR="00C20208" w:rsidRPr="00A843AB" w:rsidRDefault="0027132B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No</w:t>
            </w:r>
          </w:p>
        </w:tc>
      </w:tr>
      <w:tr w:rsidR="00C20208" w:rsidRPr="00A843AB" w14:paraId="288A34F2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59EA00" w14:textId="09AC84F6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222222"/>
                <w:sz w:val="20"/>
                <w:szCs w:val="20"/>
              </w:rPr>
              <w:t>Rios-Fuster et al. 201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2F0D1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D7491" w14:textId="081578A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DB512" w14:textId="1C39317A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83794" w14:textId="60C72F30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24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D8D98C" w14:textId="32144CF2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  <w:lang w:val="en-GB"/>
              </w:rPr>
              <w:t>Western mediterranean sea (Balearic islands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E8CD9" w14:textId="39FC2016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Gatrointestinal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E5B7E" w14:textId="2672D7B9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tereomicroscope, no digestio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8B195" w14:textId="03FEE579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1A5E6" w14:textId="4F0B9FE8" w:rsidR="00C20208" w:rsidRPr="00A843AB" w:rsidRDefault="00D9615E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663AA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C20208" w:rsidRPr="00A843AB" w14:paraId="23621066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DE6A1" w14:textId="4C86E0D6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222222"/>
                <w:sz w:val="20"/>
                <w:szCs w:val="20"/>
              </w:rPr>
              <w:t>Rios-Fuster et al. 2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258999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CADFE" w14:textId="4AD372C1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BA30B" w14:textId="02F926CC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AB88F" w14:textId="3A40D7A4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15/6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71E71" w14:textId="475B1E4C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Western mediterranean sea 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(Peninsular coast)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79C61" w14:textId="5E57227C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Gatrointestinal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73272" w14:textId="5FA67DFD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Stereomicroscope, no </w:t>
            </w: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digestio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706F9" w14:textId="64B60921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2343D8" w14:textId="591E3224" w:rsidR="00C20208" w:rsidRPr="00A843AB" w:rsidRDefault="00D9615E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sz w:val="20"/>
                <w:szCs w:val="20"/>
              </w:rPr>
              <w:t>0.07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E7097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C20208" w:rsidRPr="00A843AB" w14:paraId="21074C45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BCDBC" w14:textId="6CAB1B2C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lastRenderedPageBreak/>
              <w:t>Savoca et al. 2020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04D02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Fish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729E8" w14:textId="13D08C14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highlight w:val="yellow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Pelagic fish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F7D80" w14:textId="084D2195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E77A2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55/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05D6A" w14:textId="3712C253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Southern Tyrrhenian Se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C83FF" w14:textId="643800B9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External and complet digestion 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0BB56" w14:textId="4E0BE239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>Density separation, Stereomicroscope, ATR-FTIR and MicroRaman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F82B9" w14:textId="2FB851B5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Arial"/>
                <w:sz w:val="20"/>
                <w:szCs w:val="20"/>
                <w:lang w:val="en-GB"/>
              </w:rPr>
              <w:t>Microplastics (100%),</w:t>
            </w:r>
            <w:r w:rsidR="00E6139A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Fibers (71.43%) &gt; Fragments (</w:t>
            </w:r>
            <w:r w:rsidR="00D02A91" w:rsidRPr="00A843AB">
              <w:rPr>
                <w:rFonts w:ascii="Times" w:hAnsi="Times" w:cs="Arial"/>
                <w:sz w:val="20"/>
                <w:szCs w:val="20"/>
                <w:lang w:val="en-GB"/>
              </w:rPr>
              <w:t>28.57%), Black = Blue</w:t>
            </w:r>
            <w:r w:rsidR="00520782" w:rsidRPr="00A843AB">
              <w:rPr>
                <w:rFonts w:ascii="Times" w:hAnsi="Times" w:cs="Arial"/>
                <w:sz w:val="20"/>
                <w:szCs w:val="20"/>
                <w:lang w:val="en-GB"/>
              </w:rPr>
              <w:t xml:space="preserve"> (</w:t>
            </w:r>
            <w:r w:rsidR="004F5AA9" w:rsidRPr="00A843AB">
              <w:rPr>
                <w:rFonts w:ascii="Times" w:hAnsi="Times" w:cs="Arial"/>
                <w:sz w:val="20"/>
                <w:szCs w:val="20"/>
                <w:lang w:val="en-GB"/>
              </w:rPr>
              <w:t>42.85%) &gt; Yellow (14.25%)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6BAB0" w14:textId="7EA9DD30" w:rsidR="00C20208" w:rsidRPr="00A843AB" w:rsidRDefault="00D9615E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4E239" w14:textId="77777777" w:rsidR="00C20208" w:rsidRPr="00A843AB" w:rsidRDefault="00C20208" w:rsidP="00C20208">
            <w:pPr>
              <w:spacing w:before="240"/>
              <w:rPr>
                <w:rFonts w:ascii="Times" w:hAnsi="Times" w:cs="Arial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  <w:tr w:rsidR="00C44F9B" w:rsidRPr="00A843AB" w14:paraId="26F51F1A" w14:textId="77777777" w:rsidTr="005B3C57">
        <w:trPr>
          <w:trHeight w:val="635"/>
        </w:trPr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14229" w14:textId="577C7FB8" w:rsidR="00C44F9B" w:rsidRPr="00A843AB" w:rsidRDefault="00C44F9B" w:rsidP="00C20208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Study site. 2021 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076C" w14:textId="36A26F28" w:rsidR="00C44F9B" w:rsidRPr="00A843AB" w:rsidRDefault="00C44F9B" w:rsidP="00C20208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Fish 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D93A0" w14:textId="373EDF3D" w:rsidR="00C44F9B" w:rsidRPr="00A843AB" w:rsidRDefault="00C44F9B" w:rsidP="00C20208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 xml:space="preserve">Pelagic fish </w:t>
            </w: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52F5A" w14:textId="61A4287F" w:rsidR="00C44F9B" w:rsidRPr="00A843AB" w:rsidRDefault="00C44F9B" w:rsidP="00C20208">
            <w:pPr>
              <w:spacing w:before="240"/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i/>
                <w:iCs/>
                <w:color w:val="000000"/>
                <w:sz w:val="20"/>
                <w:szCs w:val="20"/>
              </w:rPr>
              <w:t>Engraulis encrasicolu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65B73" w14:textId="42E99EEA" w:rsidR="00C44F9B" w:rsidRPr="00A843AB" w:rsidRDefault="00485988" w:rsidP="00C20208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51/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F16C1" w14:textId="5EB08CBD" w:rsidR="00C44F9B" w:rsidRPr="00A843AB" w:rsidRDefault="005B3C57" w:rsidP="00C20208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Almeria’s ba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8CAFF" w14:textId="46D71A68" w:rsidR="00C44F9B" w:rsidRPr="00A843AB" w:rsidRDefault="005B3C57" w:rsidP="00C20208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Digestive tract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06D28" w14:textId="362232CD" w:rsidR="00C44F9B" w:rsidRPr="00A843AB" w:rsidRDefault="005B3C57" w:rsidP="00C20208">
            <w:pPr>
              <w:spacing w:before="240"/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</w:pPr>
            <w:r w:rsidRPr="00A843AB">
              <w:rPr>
                <w:rFonts w:ascii="Times" w:hAnsi="Times" w:cs="Calibri"/>
                <w:color w:val="000000"/>
                <w:sz w:val="20"/>
                <w:szCs w:val="20"/>
                <w:lang w:val="en-GB"/>
              </w:rPr>
              <w:t xml:space="preserve">Digestion, Stereomicroscope </w:t>
            </w:r>
          </w:p>
        </w:tc>
        <w:tc>
          <w:tcPr>
            <w:tcW w:w="31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86D2C" w14:textId="77777777" w:rsidR="00C44F9B" w:rsidRPr="00A843AB" w:rsidRDefault="00C44F9B" w:rsidP="00C20208">
            <w:pPr>
              <w:spacing w:before="240"/>
              <w:rPr>
                <w:rFonts w:ascii="Times" w:hAnsi="Times" w:cs="Arial"/>
                <w:sz w:val="20"/>
                <w:szCs w:val="20"/>
                <w:lang w:val="en-GB"/>
              </w:rPr>
            </w:pP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1226E" w14:textId="75164F16" w:rsidR="00C44F9B" w:rsidRPr="00A843AB" w:rsidRDefault="005B3C57" w:rsidP="00C20208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4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28997" w14:textId="48C0B66F" w:rsidR="00C44F9B" w:rsidRPr="00A843AB" w:rsidRDefault="005B3C57" w:rsidP="00C20208">
            <w:pPr>
              <w:spacing w:before="240"/>
              <w:rPr>
                <w:rFonts w:ascii="Times" w:hAnsi="Times" w:cs="Arial"/>
                <w:color w:val="000000"/>
                <w:sz w:val="20"/>
                <w:szCs w:val="20"/>
              </w:rPr>
            </w:pPr>
            <w:r w:rsidRPr="00A843AB">
              <w:rPr>
                <w:rFonts w:ascii="Times" w:hAnsi="Times" w:cs="Arial"/>
                <w:color w:val="000000"/>
                <w:sz w:val="20"/>
                <w:szCs w:val="20"/>
              </w:rPr>
              <w:t>Yes</w:t>
            </w:r>
          </w:p>
        </w:tc>
      </w:tr>
    </w:tbl>
    <w:p w14:paraId="129409A7" w14:textId="77777777" w:rsidR="00BE5445" w:rsidRPr="00A843AB" w:rsidRDefault="00BE5445">
      <w:pPr>
        <w:rPr>
          <w:rFonts w:ascii="Times" w:hAnsi="Times"/>
          <w:sz w:val="20"/>
          <w:szCs w:val="20"/>
        </w:rPr>
      </w:pPr>
    </w:p>
    <w:bookmarkEnd w:id="0"/>
    <w:sectPr w:rsidR="00BE5445" w:rsidRPr="00A843AB" w:rsidSect="00A842F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42FA"/>
    <w:rsid w:val="00024D82"/>
    <w:rsid w:val="000318A1"/>
    <w:rsid w:val="0004558E"/>
    <w:rsid w:val="00053872"/>
    <w:rsid w:val="00053F68"/>
    <w:rsid w:val="000615F1"/>
    <w:rsid w:val="00071893"/>
    <w:rsid w:val="00076BDE"/>
    <w:rsid w:val="0008485E"/>
    <w:rsid w:val="000959EC"/>
    <w:rsid w:val="000A4FAE"/>
    <w:rsid w:val="000B0EAB"/>
    <w:rsid w:val="000B243A"/>
    <w:rsid w:val="000B40AF"/>
    <w:rsid w:val="000C4A86"/>
    <w:rsid w:val="000C4B80"/>
    <w:rsid w:val="000C64D7"/>
    <w:rsid w:val="000E276C"/>
    <w:rsid w:val="000E41A4"/>
    <w:rsid w:val="000F01C8"/>
    <w:rsid w:val="000F164D"/>
    <w:rsid w:val="00111666"/>
    <w:rsid w:val="00117512"/>
    <w:rsid w:val="00120F4C"/>
    <w:rsid w:val="001336C3"/>
    <w:rsid w:val="00136D6F"/>
    <w:rsid w:val="00137A7B"/>
    <w:rsid w:val="001460A4"/>
    <w:rsid w:val="00167FDB"/>
    <w:rsid w:val="001C387E"/>
    <w:rsid w:val="001C4446"/>
    <w:rsid w:val="001C45C9"/>
    <w:rsid w:val="001D6FBC"/>
    <w:rsid w:val="001F2FFB"/>
    <w:rsid w:val="00205EEC"/>
    <w:rsid w:val="0020690F"/>
    <w:rsid w:val="00245566"/>
    <w:rsid w:val="00253D5F"/>
    <w:rsid w:val="002548CD"/>
    <w:rsid w:val="00257291"/>
    <w:rsid w:val="0026335D"/>
    <w:rsid w:val="0027132B"/>
    <w:rsid w:val="002768AB"/>
    <w:rsid w:val="002B0B68"/>
    <w:rsid w:val="002B1AE3"/>
    <w:rsid w:val="002B2F0D"/>
    <w:rsid w:val="002B35A9"/>
    <w:rsid w:val="002D041C"/>
    <w:rsid w:val="002D3079"/>
    <w:rsid w:val="002F35E2"/>
    <w:rsid w:val="00301129"/>
    <w:rsid w:val="0031192C"/>
    <w:rsid w:val="00312EBA"/>
    <w:rsid w:val="0031486E"/>
    <w:rsid w:val="003148D4"/>
    <w:rsid w:val="003401CB"/>
    <w:rsid w:val="00341043"/>
    <w:rsid w:val="00343453"/>
    <w:rsid w:val="00354C9A"/>
    <w:rsid w:val="003611CB"/>
    <w:rsid w:val="0036252E"/>
    <w:rsid w:val="003709B5"/>
    <w:rsid w:val="003865CC"/>
    <w:rsid w:val="00387D87"/>
    <w:rsid w:val="003B6E0C"/>
    <w:rsid w:val="003B7CAA"/>
    <w:rsid w:val="003C4756"/>
    <w:rsid w:val="003D4135"/>
    <w:rsid w:val="003D69A6"/>
    <w:rsid w:val="003E1A9C"/>
    <w:rsid w:val="003E393C"/>
    <w:rsid w:val="003E4271"/>
    <w:rsid w:val="003F6B3D"/>
    <w:rsid w:val="00402ED1"/>
    <w:rsid w:val="00410697"/>
    <w:rsid w:val="004178A8"/>
    <w:rsid w:val="0042154C"/>
    <w:rsid w:val="00422E5A"/>
    <w:rsid w:val="0043050C"/>
    <w:rsid w:val="004431A3"/>
    <w:rsid w:val="0045387C"/>
    <w:rsid w:val="00453B90"/>
    <w:rsid w:val="0045432E"/>
    <w:rsid w:val="00465BE5"/>
    <w:rsid w:val="00485988"/>
    <w:rsid w:val="00494B07"/>
    <w:rsid w:val="00497A10"/>
    <w:rsid w:val="004A4138"/>
    <w:rsid w:val="004B212F"/>
    <w:rsid w:val="004C2ACF"/>
    <w:rsid w:val="004C3CA4"/>
    <w:rsid w:val="004C63B8"/>
    <w:rsid w:val="004D016B"/>
    <w:rsid w:val="004E70C4"/>
    <w:rsid w:val="004F5AA9"/>
    <w:rsid w:val="00504914"/>
    <w:rsid w:val="00510A98"/>
    <w:rsid w:val="00520782"/>
    <w:rsid w:val="005277B0"/>
    <w:rsid w:val="005407ED"/>
    <w:rsid w:val="005574C1"/>
    <w:rsid w:val="005700C8"/>
    <w:rsid w:val="00574499"/>
    <w:rsid w:val="005765C9"/>
    <w:rsid w:val="0058559A"/>
    <w:rsid w:val="00593A6A"/>
    <w:rsid w:val="005A2B4F"/>
    <w:rsid w:val="005A4DD6"/>
    <w:rsid w:val="005B2317"/>
    <w:rsid w:val="005B3C57"/>
    <w:rsid w:val="005B509E"/>
    <w:rsid w:val="005C3A0E"/>
    <w:rsid w:val="005C493E"/>
    <w:rsid w:val="005E7DB0"/>
    <w:rsid w:val="00603158"/>
    <w:rsid w:val="0060474E"/>
    <w:rsid w:val="00616762"/>
    <w:rsid w:val="00620F6E"/>
    <w:rsid w:val="00630800"/>
    <w:rsid w:val="00635061"/>
    <w:rsid w:val="006374CF"/>
    <w:rsid w:val="00653018"/>
    <w:rsid w:val="0065558F"/>
    <w:rsid w:val="006611D4"/>
    <w:rsid w:val="00672DC3"/>
    <w:rsid w:val="00673A05"/>
    <w:rsid w:val="006A767A"/>
    <w:rsid w:val="006B396C"/>
    <w:rsid w:val="006C1D9F"/>
    <w:rsid w:val="006C2F8D"/>
    <w:rsid w:val="006C3BB1"/>
    <w:rsid w:val="006C568C"/>
    <w:rsid w:val="006D1766"/>
    <w:rsid w:val="006E266A"/>
    <w:rsid w:val="006E4257"/>
    <w:rsid w:val="006F0ACB"/>
    <w:rsid w:val="00701B9D"/>
    <w:rsid w:val="00707DDA"/>
    <w:rsid w:val="00714101"/>
    <w:rsid w:val="00727654"/>
    <w:rsid w:val="00736F1A"/>
    <w:rsid w:val="0074470F"/>
    <w:rsid w:val="00744893"/>
    <w:rsid w:val="00762E55"/>
    <w:rsid w:val="00765B5C"/>
    <w:rsid w:val="00772D7C"/>
    <w:rsid w:val="007756B9"/>
    <w:rsid w:val="0078143E"/>
    <w:rsid w:val="00786598"/>
    <w:rsid w:val="007A3222"/>
    <w:rsid w:val="007A5073"/>
    <w:rsid w:val="007A5452"/>
    <w:rsid w:val="007A57BB"/>
    <w:rsid w:val="007B1297"/>
    <w:rsid w:val="007B2436"/>
    <w:rsid w:val="007C4416"/>
    <w:rsid w:val="007D35D6"/>
    <w:rsid w:val="007E27C6"/>
    <w:rsid w:val="007F2DE5"/>
    <w:rsid w:val="007F58E4"/>
    <w:rsid w:val="007F6033"/>
    <w:rsid w:val="00802F2B"/>
    <w:rsid w:val="008110D1"/>
    <w:rsid w:val="00811E18"/>
    <w:rsid w:val="00822A14"/>
    <w:rsid w:val="00834D5F"/>
    <w:rsid w:val="00842D8A"/>
    <w:rsid w:val="008603DC"/>
    <w:rsid w:val="00876081"/>
    <w:rsid w:val="00890933"/>
    <w:rsid w:val="00891CD2"/>
    <w:rsid w:val="008A480A"/>
    <w:rsid w:val="008B2BBB"/>
    <w:rsid w:val="008B4F9B"/>
    <w:rsid w:val="008C4E82"/>
    <w:rsid w:val="008D6702"/>
    <w:rsid w:val="008E26EF"/>
    <w:rsid w:val="008F023C"/>
    <w:rsid w:val="009071D6"/>
    <w:rsid w:val="00920CF8"/>
    <w:rsid w:val="00924B01"/>
    <w:rsid w:val="00936388"/>
    <w:rsid w:val="0095084A"/>
    <w:rsid w:val="009740BD"/>
    <w:rsid w:val="00984FC4"/>
    <w:rsid w:val="00986578"/>
    <w:rsid w:val="00992675"/>
    <w:rsid w:val="009C2D01"/>
    <w:rsid w:val="009C305C"/>
    <w:rsid w:val="009C7658"/>
    <w:rsid w:val="009E1453"/>
    <w:rsid w:val="009F4BF1"/>
    <w:rsid w:val="009F760B"/>
    <w:rsid w:val="00A00088"/>
    <w:rsid w:val="00A0363F"/>
    <w:rsid w:val="00A0512B"/>
    <w:rsid w:val="00A05B95"/>
    <w:rsid w:val="00A116F2"/>
    <w:rsid w:val="00A12BD2"/>
    <w:rsid w:val="00A17E7E"/>
    <w:rsid w:val="00A23795"/>
    <w:rsid w:val="00A65383"/>
    <w:rsid w:val="00A6573C"/>
    <w:rsid w:val="00A709D2"/>
    <w:rsid w:val="00A842FA"/>
    <w:rsid w:val="00A84364"/>
    <w:rsid w:val="00A843AB"/>
    <w:rsid w:val="00A91144"/>
    <w:rsid w:val="00A92FC3"/>
    <w:rsid w:val="00A93228"/>
    <w:rsid w:val="00AB336B"/>
    <w:rsid w:val="00AC2564"/>
    <w:rsid w:val="00AC3E6F"/>
    <w:rsid w:val="00AC72BE"/>
    <w:rsid w:val="00AD09B5"/>
    <w:rsid w:val="00AD0AC6"/>
    <w:rsid w:val="00AD262B"/>
    <w:rsid w:val="00AD413B"/>
    <w:rsid w:val="00AE2C71"/>
    <w:rsid w:val="00AE319A"/>
    <w:rsid w:val="00AE4B50"/>
    <w:rsid w:val="00B1222B"/>
    <w:rsid w:val="00B13DAD"/>
    <w:rsid w:val="00B169BB"/>
    <w:rsid w:val="00B34319"/>
    <w:rsid w:val="00B53E64"/>
    <w:rsid w:val="00B558D3"/>
    <w:rsid w:val="00B61191"/>
    <w:rsid w:val="00B61C07"/>
    <w:rsid w:val="00B73E23"/>
    <w:rsid w:val="00B7617E"/>
    <w:rsid w:val="00B77BA4"/>
    <w:rsid w:val="00B92A59"/>
    <w:rsid w:val="00BA03FE"/>
    <w:rsid w:val="00BA60D4"/>
    <w:rsid w:val="00BB1B9A"/>
    <w:rsid w:val="00BB24F0"/>
    <w:rsid w:val="00BB4F45"/>
    <w:rsid w:val="00BB75BB"/>
    <w:rsid w:val="00BC6C4A"/>
    <w:rsid w:val="00BC757C"/>
    <w:rsid w:val="00BD6669"/>
    <w:rsid w:val="00BD7BCC"/>
    <w:rsid w:val="00BE4D66"/>
    <w:rsid w:val="00BE51C5"/>
    <w:rsid w:val="00BE5445"/>
    <w:rsid w:val="00BF6722"/>
    <w:rsid w:val="00C00CEF"/>
    <w:rsid w:val="00C02D41"/>
    <w:rsid w:val="00C03D42"/>
    <w:rsid w:val="00C0435D"/>
    <w:rsid w:val="00C13C03"/>
    <w:rsid w:val="00C20057"/>
    <w:rsid w:val="00C20208"/>
    <w:rsid w:val="00C33552"/>
    <w:rsid w:val="00C41666"/>
    <w:rsid w:val="00C429F9"/>
    <w:rsid w:val="00C43A36"/>
    <w:rsid w:val="00C43E25"/>
    <w:rsid w:val="00C44F9B"/>
    <w:rsid w:val="00C6590B"/>
    <w:rsid w:val="00C76F1F"/>
    <w:rsid w:val="00C854C3"/>
    <w:rsid w:val="00C90587"/>
    <w:rsid w:val="00C96A00"/>
    <w:rsid w:val="00CA2FCB"/>
    <w:rsid w:val="00CA4625"/>
    <w:rsid w:val="00CB5AEF"/>
    <w:rsid w:val="00CC3727"/>
    <w:rsid w:val="00CC74AA"/>
    <w:rsid w:val="00CD673A"/>
    <w:rsid w:val="00CF02E7"/>
    <w:rsid w:val="00CF11C1"/>
    <w:rsid w:val="00CF219B"/>
    <w:rsid w:val="00CF2937"/>
    <w:rsid w:val="00CF4980"/>
    <w:rsid w:val="00CF7815"/>
    <w:rsid w:val="00D00F16"/>
    <w:rsid w:val="00D02A91"/>
    <w:rsid w:val="00D04D16"/>
    <w:rsid w:val="00D0718F"/>
    <w:rsid w:val="00D209F9"/>
    <w:rsid w:val="00D21EAB"/>
    <w:rsid w:val="00D35395"/>
    <w:rsid w:val="00D372DE"/>
    <w:rsid w:val="00D51400"/>
    <w:rsid w:val="00D52AB5"/>
    <w:rsid w:val="00D54387"/>
    <w:rsid w:val="00D94466"/>
    <w:rsid w:val="00D9615E"/>
    <w:rsid w:val="00D97AF3"/>
    <w:rsid w:val="00DA742C"/>
    <w:rsid w:val="00DB6D42"/>
    <w:rsid w:val="00DC1C82"/>
    <w:rsid w:val="00DC3683"/>
    <w:rsid w:val="00DC4CCD"/>
    <w:rsid w:val="00DD6733"/>
    <w:rsid w:val="00DE13B5"/>
    <w:rsid w:val="00DE72BB"/>
    <w:rsid w:val="00E03D38"/>
    <w:rsid w:val="00E05C8E"/>
    <w:rsid w:val="00E220D7"/>
    <w:rsid w:val="00E2258F"/>
    <w:rsid w:val="00E2287D"/>
    <w:rsid w:val="00E318CD"/>
    <w:rsid w:val="00E32380"/>
    <w:rsid w:val="00E42FB4"/>
    <w:rsid w:val="00E60125"/>
    <w:rsid w:val="00E610DD"/>
    <w:rsid w:val="00E6139A"/>
    <w:rsid w:val="00E63B54"/>
    <w:rsid w:val="00E65797"/>
    <w:rsid w:val="00E708A2"/>
    <w:rsid w:val="00EB75BE"/>
    <w:rsid w:val="00EC1FB8"/>
    <w:rsid w:val="00ED2235"/>
    <w:rsid w:val="00ED597C"/>
    <w:rsid w:val="00EE2891"/>
    <w:rsid w:val="00EF6124"/>
    <w:rsid w:val="00F1180D"/>
    <w:rsid w:val="00F23912"/>
    <w:rsid w:val="00F3166E"/>
    <w:rsid w:val="00F34E6A"/>
    <w:rsid w:val="00F55558"/>
    <w:rsid w:val="00F64D70"/>
    <w:rsid w:val="00F6539C"/>
    <w:rsid w:val="00F7049E"/>
    <w:rsid w:val="00F70CE8"/>
    <w:rsid w:val="00F8279E"/>
    <w:rsid w:val="00F91029"/>
    <w:rsid w:val="00F949D9"/>
    <w:rsid w:val="00FA0838"/>
    <w:rsid w:val="00FA42A1"/>
    <w:rsid w:val="00FC0A88"/>
    <w:rsid w:val="00FC624C"/>
    <w:rsid w:val="00FD1FE7"/>
    <w:rsid w:val="00FE1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B578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2F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42FA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842FA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42FA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842FA"/>
    <w:rPr>
      <w:rFonts w:ascii="Segoe UI" w:hAnsi="Segoe UI" w:cs="Segoe UI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842FA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711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2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2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720315D4673144194498BE72863992D" ma:contentTypeVersion="9" ma:contentTypeDescription="Crear nuevo documento." ma:contentTypeScope="" ma:versionID="dccdc56d800363524a04493543270004">
  <xsd:schema xmlns:xsd="http://www.w3.org/2001/XMLSchema" xmlns:xs="http://www.w3.org/2001/XMLSchema" xmlns:p="http://schemas.microsoft.com/office/2006/metadata/properties" xmlns:ns3="0464a3d5-f9d4-49a2-82a4-ba06bc7e3802" xmlns:ns4="09319672-868a-4448-aa78-b880b6441a2a" targetNamespace="http://schemas.microsoft.com/office/2006/metadata/properties" ma:root="true" ma:fieldsID="bb4171f5f11c83dc47bd352edba3e8a7" ns3:_="" ns4:_="">
    <xsd:import namespace="0464a3d5-f9d4-49a2-82a4-ba06bc7e3802"/>
    <xsd:import namespace="09319672-868a-4448-aa78-b880b6441a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64a3d5-f9d4-49a2-82a4-ba06bc7e38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319672-868a-4448-aa78-b880b6441a2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A12C5B8-F04A-467C-AF88-0FA2A83DAD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9AC5D83-EFFF-422B-90D8-E37C668333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64a3d5-f9d4-49a2-82a4-ba06bc7e3802"/>
    <ds:schemaRef ds:uri="09319672-868a-4448-aa78-b880b6441a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70A10F1-E541-405B-A945-95E4D5ADC94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1</Pages>
  <Words>1941</Words>
  <Characters>10680</Characters>
  <Application>Microsoft Macintosh Word</Application>
  <DocSecurity>0</DocSecurity>
  <Lines>89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priano Pérez-Rubín Méndez</dc:creator>
  <cp:keywords/>
  <dc:description/>
  <cp:lastModifiedBy>Marga L</cp:lastModifiedBy>
  <cp:revision>7</cp:revision>
  <dcterms:created xsi:type="dcterms:W3CDTF">2021-06-17T09:17:00Z</dcterms:created>
  <dcterms:modified xsi:type="dcterms:W3CDTF">2021-11-05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720315D4673144194498BE72863992D</vt:lpwstr>
  </property>
</Properties>
</file>